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DA8F2" w14:textId="00399560" w:rsidR="00EB6C49" w:rsidRDefault="00EB6C49" w:rsidP="008A2090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  <w:r w:rsidRPr="00EB6C4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  <w:t>Supplemental Material</w:t>
      </w:r>
    </w:p>
    <w:p w14:paraId="3C243B79" w14:textId="77777777" w:rsidR="008A2090" w:rsidRDefault="008A2090" w:rsidP="008A2090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</w:rPr>
      </w:pPr>
    </w:p>
    <w:p w14:paraId="7FB64E46" w14:textId="7D137191" w:rsidR="008A2090" w:rsidRDefault="008A2090" w:rsidP="008A2090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75CD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hort-term exposure to wildfire fine particulate matter and mortality risks and burdens in Brazil: A nationwide time-series study between 2000 and 2016</w:t>
      </w:r>
    </w:p>
    <w:p w14:paraId="6DF8BF09" w14:textId="7AC5A3BE" w:rsidR="00E122FD" w:rsidRDefault="00E122FD" w:rsidP="008A2090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B27AA63" w14:textId="77777777" w:rsidR="00E122FD" w:rsidRPr="00475CDE" w:rsidRDefault="00E122FD" w:rsidP="008A2090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0ED7201" w14:textId="184AEE0F" w:rsidR="008A2090" w:rsidRPr="0008046E" w:rsidRDefault="008A2090" w:rsidP="008A2090">
      <w:pPr>
        <w:pStyle w:val="Caption"/>
        <w:keepNext/>
        <w:spacing w:after="0"/>
        <w:rPr>
          <w:rFonts w:ascii="Times New Roman" w:hAnsi="Times New Roman" w:cs="Times New Roman"/>
          <w:b/>
          <w:bCs/>
          <w:iCs w:val="0"/>
          <w:sz w:val="24"/>
          <w:szCs w:val="24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265"/>
        <w:gridCol w:w="1435"/>
      </w:tblGrid>
      <w:tr w:rsidR="008A2090" w:rsidRPr="0008046E" w14:paraId="008B0B2C" w14:textId="77777777" w:rsidTr="00EF6121">
        <w:tc>
          <w:tcPr>
            <w:tcW w:w="7655" w:type="dxa"/>
            <w:tcBorders>
              <w:top w:val="single" w:sz="12" w:space="0" w:color="auto"/>
              <w:bottom w:val="single" w:sz="12" w:space="0" w:color="auto"/>
            </w:tcBorders>
          </w:tcPr>
          <w:p w14:paraId="003B4D49" w14:textId="77777777" w:rsidR="008A2090" w:rsidRPr="0008046E" w:rsidRDefault="008A2090" w:rsidP="008A2090">
            <w:pPr>
              <w:pStyle w:val="Default"/>
              <w:rPr>
                <w:szCs w:val="28"/>
              </w:rPr>
            </w:pPr>
            <w:r w:rsidRPr="0008046E">
              <w:rPr>
                <w:b/>
                <w:bCs/>
                <w:szCs w:val="28"/>
              </w:rPr>
              <w:t>Table of Contents</w:t>
            </w:r>
          </w:p>
        </w:tc>
        <w:tc>
          <w:tcPr>
            <w:tcW w:w="265" w:type="dxa"/>
            <w:tcBorders>
              <w:top w:val="single" w:sz="12" w:space="0" w:color="auto"/>
              <w:bottom w:val="single" w:sz="12" w:space="0" w:color="auto"/>
            </w:tcBorders>
          </w:tcPr>
          <w:p w14:paraId="7E10A77B" w14:textId="77777777" w:rsidR="008A2090" w:rsidRPr="0008046E" w:rsidRDefault="008A2090" w:rsidP="008A2090">
            <w:pPr>
              <w:pStyle w:val="Default"/>
              <w:jc w:val="center"/>
              <w:rPr>
                <w:b/>
                <w:bCs/>
                <w:szCs w:val="28"/>
              </w:rPr>
            </w:pP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5FF62234" w14:textId="77777777" w:rsidR="008A2090" w:rsidRPr="0008046E" w:rsidRDefault="008A2090" w:rsidP="008A2090">
            <w:pPr>
              <w:pStyle w:val="Default"/>
              <w:jc w:val="center"/>
              <w:rPr>
                <w:szCs w:val="28"/>
              </w:rPr>
            </w:pPr>
            <w:r w:rsidRPr="0008046E">
              <w:rPr>
                <w:b/>
                <w:bCs/>
                <w:szCs w:val="28"/>
              </w:rPr>
              <w:t xml:space="preserve">Page </w:t>
            </w:r>
          </w:p>
        </w:tc>
      </w:tr>
      <w:tr w:rsidR="008A2090" w:rsidRPr="00B34591" w14:paraId="0934B594" w14:textId="77777777" w:rsidTr="00EF6121">
        <w:tc>
          <w:tcPr>
            <w:tcW w:w="7655" w:type="dxa"/>
            <w:tcBorders>
              <w:top w:val="single" w:sz="12" w:space="0" w:color="auto"/>
            </w:tcBorders>
          </w:tcPr>
          <w:p w14:paraId="71384822" w14:textId="10800C42" w:rsidR="008A2090" w:rsidRPr="00B34591" w:rsidRDefault="004D2C74" w:rsidP="008A2090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="008A2090"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igures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14:paraId="1734468D" w14:textId="77777777" w:rsidR="008A2090" w:rsidRPr="00B34591" w:rsidRDefault="008A2090" w:rsidP="008A2090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4B835A86" w14:textId="77777777" w:rsidR="008A2090" w:rsidRPr="00B34591" w:rsidRDefault="008A2090" w:rsidP="008A2090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B3D9F" w:rsidRPr="00B34591" w14:paraId="6EB7DE05" w14:textId="77777777" w:rsidTr="00EF6121">
        <w:tc>
          <w:tcPr>
            <w:tcW w:w="7655" w:type="dxa"/>
          </w:tcPr>
          <w:p w14:paraId="5DEA9A38" w14:textId="5422D60A" w:rsidR="00DB3D9F" w:rsidRDefault="00DB3D9F" w:rsidP="00DB3D9F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FC63D8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mmediate-region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 xml:space="preserve">-level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n = 510) 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 xml:space="preserve">daily wildfire-related </w:t>
            </w:r>
            <w:r w:rsidRPr="000D5B85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  <w:r w:rsidRPr="000D5B8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 xml:space="preserve"> in different month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rom 2000 to 2016</w:t>
            </w:r>
            <w:r w:rsidRPr="00FC63D8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265" w:type="dxa"/>
          </w:tcPr>
          <w:p w14:paraId="0C2B43E4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72D84ABB" w14:textId="7664C78B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</w:p>
        </w:tc>
      </w:tr>
      <w:tr w:rsidR="00DB3D9F" w:rsidRPr="00B34591" w14:paraId="5033BF59" w14:textId="77777777" w:rsidTr="00EF6121">
        <w:tc>
          <w:tcPr>
            <w:tcW w:w="7655" w:type="dxa"/>
          </w:tcPr>
          <w:p w14:paraId="1ECD49D9" w14:textId="02422A5D" w:rsidR="00DB3D9F" w:rsidRDefault="00DB3D9F" w:rsidP="00DB3D9F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55056D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A8361C">
              <w:rPr>
                <w:rFonts w:ascii="Times New Roman" w:hAnsi="Times New Roman" w:cs="Times New Roman"/>
                <w:sz w:val="24"/>
                <w:szCs w:val="28"/>
              </w:rPr>
              <w:t>The linearity of the relationship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D5B85">
              <w:rPr>
                <w:rFonts w:ascii="Times New Roman" w:hAnsi="Times New Roman" w:cs="Times New Roman"/>
                <w:sz w:val="24"/>
                <w:szCs w:val="28"/>
              </w:rPr>
              <w:t xml:space="preserve">betwee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daily </w:t>
            </w:r>
            <w:r w:rsidRPr="000D5B85">
              <w:rPr>
                <w:rFonts w:ascii="Times New Roman" w:hAnsi="Times New Roman" w:cs="Times New Roman"/>
                <w:sz w:val="24"/>
                <w:szCs w:val="28"/>
              </w:rPr>
              <w:t>wildfire-related PM</w:t>
            </w:r>
            <w:r w:rsidRPr="000D5B85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.5</w:t>
            </w:r>
            <w:r w:rsidRPr="000D5B8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nd </w:t>
            </w:r>
            <w:r w:rsidRPr="000D5B85">
              <w:rPr>
                <w:rFonts w:ascii="Times New Roman" w:hAnsi="Times New Roman" w:cs="Times New Roman"/>
                <w:sz w:val="24"/>
                <w:szCs w:val="28"/>
              </w:rPr>
              <w:t xml:space="preserve">all-cause, cardiovascular, and respiratory mortalities </w:t>
            </w:r>
            <w:r w:rsidRPr="00A8361C">
              <w:rPr>
                <w:rFonts w:ascii="Times New Roman" w:hAnsi="Times New Roman" w:cs="Times New Roman"/>
                <w:sz w:val="24"/>
                <w:szCs w:val="28"/>
              </w:rPr>
              <w:t>across lag 0–7 day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265" w:type="dxa"/>
          </w:tcPr>
          <w:p w14:paraId="4496D031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68BDB0C7" w14:textId="4F261CAB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</w:p>
        </w:tc>
      </w:tr>
      <w:tr w:rsidR="00DB3D9F" w:rsidRPr="00B34591" w14:paraId="4ED6BBC1" w14:textId="77777777" w:rsidTr="00EF6121">
        <w:tc>
          <w:tcPr>
            <w:tcW w:w="7655" w:type="dxa"/>
          </w:tcPr>
          <w:p w14:paraId="6C40993D" w14:textId="5F778FA8" w:rsidR="00DB3D9F" w:rsidRDefault="00DB3D9F" w:rsidP="00DB3D9F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The sex differences within each age subgroup.</w:t>
            </w:r>
            <w:r w:rsidRPr="00122DEC">
              <w:t xml:space="preserve"> </w:t>
            </w:r>
          </w:p>
        </w:tc>
        <w:tc>
          <w:tcPr>
            <w:tcW w:w="265" w:type="dxa"/>
          </w:tcPr>
          <w:p w14:paraId="0543A62F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0F4B17A5" w14:textId="5D71153B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</w:p>
        </w:tc>
      </w:tr>
      <w:tr w:rsidR="00DB3D9F" w:rsidRPr="00B34591" w14:paraId="628D44F7" w14:textId="77777777" w:rsidTr="00EF6121">
        <w:tc>
          <w:tcPr>
            <w:tcW w:w="7655" w:type="dxa"/>
          </w:tcPr>
          <w:p w14:paraId="46269BA6" w14:textId="087FA43D" w:rsidR="00DB3D9F" w:rsidRPr="00E122FD" w:rsidRDefault="00DB3D9F" w:rsidP="00DB3D9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55056D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. Lag patterns with different maximum lag day.</w:t>
            </w:r>
            <w:r w:rsidRPr="00827337" w:rsidDel="0082733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65" w:type="dxa"/>
          </w:tcPr>
          <w:p w14:paraId="522E0193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49FF4F2D" w14:textId="32045C86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</w:p>
        </w:tc>
      </w:tr>
      <w:tr w:rsidR="00DB3D9F" w:rsidRPr="00B34591" w14:paraId="46C92D42" w14:textId="77777777" w:rsidTr="00EF6121">
        <w:tc>
          <w:tcPr>
            <w:tcW w:w="7655" w:type="dxa"/>
          </w:tcPr>
          <w:p w14:paraId="609BACD7" w14:textId="733BEA0A" w:rsidR="00DB3D9F" w:rsidRPr="00B34591" w:rsidRDefault="00DB3D9F" w:rsidP="00DB3D9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B345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B345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B34591">
              <w:rPr>
                <w:rFonts w:ascii="Times New Roman" w:hAnsi="Times New Roman" w:cs="Times New Roman"/>
                <w:sz w:val="24"/>
                <w:szCs w:val="24"/>
              </w:rPr>
              <w:t>The framework of statistical analysis.</w:t>
            </w:r>
          </w:p>
        </w:tc>
        <w:tc>
          <w:tcPr>
            <w:tcW w:w="265" w:type="dxa"/>
          </w:tcPr>
          <w:p w14:paraId="4F42B0A3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vAlign w:val="center"/>
          </w:tcPr>
          <w:p w14:paraId="4C7F32B5" w14:textId="7670C3C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</w:p>
        </w:tc>
      </w:tr>
      <w:tr w:rsidR="00DB3D9F" w:rsidRPr="00B34591" w14:paraId="524ADA85" w14:textId="77777777" w:rsidTr="00EF6121">
        <w:tc>
          <w:tcPr>
            <w:tcW w:w="7655" w:type="dxa"/>
          </w:tcPr>
          <w:p w14:paraId="058049FB" w14:textId="77777777" w:rsidR="00DB3D9F" w:rsidRPr="00B34591" w:rsidRDefault="00DB3D9F" w:rsidP="00DB3D9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65" w:type="dxa"/>
          </w:tcPr>
          <w:p w14:paraId="25A2DD3B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</w:tcPr>
          <w:p w14:paraId="740DD900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B3D9F" w:rsidRPr="00B34591" w14:paraId="68E8A5C1" w14:textId="77777777" w:rsidTr="00EF6121">
        <w:tc>
          <w:tcPr>
            <w:tcW w:w="7655" w:type="dxa"/>
          </w:tcPr>
          <w:p w14:paraId="1CAE1488" w14:textId="4A0081CA" w:rsidR="00DB3D9F" w:rsidRPr="00B34591" w:rsidRDefault="00DB3D9F" w:rsidP="00DB3D9F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B345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ables</w:t>
            </w:r>
          </w:p>
        </w:tc>
        <w:tc>
          <w:tcPr>
            <w:tcW w:w="265" w:type="dxa"/>
          </w:tcPr>
          <w:p w14:paraId="5D5674AE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</w:tcPr>
          <w:p w14:paraId="58C717CB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DB3D9F" w:rsidRPr="00B34591" w14:paraId="00BB0067" w14:textId="77777777" w:rsidTr="00EF6121">
        <w:tc>
          <w:tcPr>
            <w:tcW w:w="7655" w:type="dxa"/>
            <w:tcBorders>
              <w:bottom w:val="single" w:sz="12" w:space="0" w:color="auto"/>
            </w:tcBorders>
          </w:tcPr>
          <w:p w14:paraId="76D20735" w14:textId="0AAA8016" w:rsidR="00DB3D9F" w:rsidRPr="00B34591" w:rsidRDefault="00DB3D9F" w:rsidP="00DB3D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Pr="00B345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. </w:t>
            </w:r>
            <w:r w:rsidRPr="00747B1E">
              <w:rPr>
                <w:rFonts w:asciiTheme="majorBidi" w:hAnsiTheme="majorBidi" w:cstheme="majorBidi"/>
                <w:sz w:val="24"/>
                <w:szCs w:val="24"/>
              </w:rPr>
              <w:t xml:space="preserve">Resul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f sensitivity analyses changing </w:t>
            </w:r>
            <w:r w:rsidRPr="00747B1E">
              <w:rPr>
                <w:rFonts w:asciiTheme="majorBidi" w:hAnsiTheme="majorBidi" w:cstheme="majorBidi"/>
                <w:sz w:val="24"/>
                <w:szCs w:val="24"/>
              </w:rPr>
              <w:t>maximum la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nd the df of lag days for wildfire-related PM</w:t>
            </w:r>
            <w:r w:rsidRPr="000905D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nd the</w:t>
            </w:r>
            <w:r w:rsidRPr="00747B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f of lag days for daily mean temperature.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726B6334" w14:textId="77777777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1CC9B1E9" w14:textId="6605FB5F" w:rsidR="00DB3D9F" w:rsidRPr="00B34591" w:rsidRDefault="00DB3D9F" w:rsidP="00DB3D9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</w:t>
            </w:r>
          </w:p>
        </w:tc>
      </w:tr>
    </w:tbl>
    <w:p w14:paraId="210B3135" w14:textId="61877544" w:rsidR="000F6D9A" w:rsidRDefault="000F6D9A" w:rsidP="008A20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2605B8" w14:textId="201B7080" w:rsidR="000F6D9A" w:rsidRPr="00DB3D9F" w:rsidRDefault="000F6D9A" w:rsidP="00DB3D9F">
      <w:pPr>
        <w:rPr>
          <w:rFonts w:ascii="Times New Roman" w:hAnsi="Times New Roman" w:cs="Times New Roman"/>
          <w:b/>
          <w:sz w:val="24"/>
          <w:szCs w:val="24"/>
        </w:rPr>
      </w:pPr>
    </w:p>
    <w:p w14:paraId="3038D050" w14:textId="77777777" w:rsidR="00C208D7" w:rsidRDefault="00C208D7" w:rsidP="008A2090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1D6D0866" w14:textId="77777777" w:rsidR="00C208D7" w:rsidRDefault="00C208D7" w:rsidP="008A2090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14:paraId="7497CAD0" w14:textId="77777777" w:rsidR="00FC63D8" w:rsidRDefault="00FC63D8" w:rsidP="008A2090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  <w:bookmarkStart w:id="0" w:name="_GoBack"/>
      <w:bookmarkEnd w:id="0"/>
    </w:p>
    <w:p w14:paraId="1D152EEE" w14:textId="27276710" w:rsidR="00427048" w:rsidRDefault="00FC63D8" w:rsidP="008A209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147BB6A" wp14:editId="34EA9A1F">
            <wp:extent cx="5943600" cy="2970381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99573" w14:textId="53F6F090" w:rsidR="00FC63D8" w:rsidRDefault="004D2C74" w:rsidP="00882CC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="00FC63D8" w:rsidRPr="00FC63D8">
        <w:rPr>
          <w:rFonts w:ascii="Times New Roman" w:hAnsi="Times New Roman" w:cs="Times New Roman"/>
          <w:b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sz w:val="24"/>
          <w:szCs w:val="28"/>
        </w:rPr>
        <w:t>1</w:t>
      </w:r>
      <w:r w:rsidR="00FC63D8" w:rsidRPr="00FC63D8">
        <w:rPr>
          <w:rFonts w:ascii="Times New Roman" w:hAnsi="Times New Roman" w:cs="Times New Roman"/>
          <w:sz w:val="24"/>
          <w:szCs w:val="28"/>
        </w:rPr>
        <w:t>.</w:t>
      </w:r>
      <w:r w:rsidR="00C208D7">
        <w:rPr>
          <w:rFonts w:ascii="Times New Roman" w:hAnsi="Times New Roman" w:cs="Times New Roman"/>
          <w:sz w:val="24"/>
          <w:szCs w:val="28"/>
        </w:rPr>
        <w:t xml:space="preserve"> </w:t>
      </w:r>
      <w:r w:rsidR="00FC63D8" w:rsidRPr="00FC63D8">
        <w:rPr>
          <w:rFonts w:ascii="Times New Roman" w:hAnsi="Times New Roman" w:cs="Times New Roman"/>
          <w:sz w:val="24"/>
          <w:szCs w:val="28"/>
        </w:rPr>
        <w:t xml:space="preserve">The </w:t>
      </w:r>
      <w:r w:rsidR="00FC63D8">
        <w:rPr>
          <w:rFonts w:ascii="Times New Roman" w:hAnsi="Times New Roman" w:cs="Times New Roman"/>
          <w:sz w:val="24"/>
          <w:szCs w:val="28"/>
        </w:rPr>
        <w:t>immediate-region</w:t>
      </w:r>
      <w:r w:rsidR="00FC63D8" w:rsidRPr="00FC63D8">
        <w:rPr>
          <w:rFonts w:ascii="Times New Roman" w:hAnsi="Times New Roman" w:cs="Times New Roman"/>
          <w:sz w:val="24"/>
          <w:szCs w:val="28"/>
        </w:rPr>
        <w:t xml:space="preserve">-level </w:t>
      </w:r>
      <w:r w:rsidR="00827337">
        <w:rPr>
          <w:rFonts w:ascii="Times New Roman" w:hAnsi="Times New Roman" w:cs="Times New Roman"/>
          <w:sz w:val="24"/>
          <w:szCs w:val="28"/>
        </w:rPr>
        <w:t xml:space="preserve">(n = 510) </w:t>
      </w:r>
      <w:r w:rsidR="00FC63D8" w:rsidRPr="00FC63D8">
        <w:rPr>
          <w:rFonts w:ascii="Times New Roman" w:hAnsi="Times New Roman" w:cs="Times New Roman"/>
          <w:sz w:val="24"/>
          <w:szCs w:val="28"/>
        </w:rPr>
        <w:t xml:space="preserve">daily wildfire-related </w:t>
      </w:r>
      <w:r w:rsidR="00FC63D8" w:rsidRPr="000D5B85">
        <w:rPr>
          <w:rFonts w:ascii="Times New Roman" w:hAnsi="Times New Roman" w:cs="Times New Roman"/>
          <w:sz w:val="24"/>
          <w:szCs w:val="28"/>
        </w:rPr>
        <w:t>PM</w:t>
      </w:r>
      <w:r w:rsidR="00FC63D8"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FC63D8" w:rsidRPr="00FC63D8">
        <w:rPr>
          <w:rFonts w:ascii="Times New Roman" w:hAnsi="Times New Roman" w:cs="Times New Roman"/>
          <w:sz w:val="24"/>
          <w:szCs w:val="28"/>
        </w:rPr>
        <w:t xml:space="preserve"> in different months</w:t>
      </w:r>
      <w:r w:rsidR="00827337">
        <w:rPr>
          <w:rFonts w:ascii="Times New Roman" w:hAnsi="Times New Roman" w:cs="Times New Roman"/>
          <w:sz w:val="24"/>
          <w:szCs w:val="28"/>
        </w:rPr>
        <w:t xml:space="preserve"> from 2000 to 2016</w:t>
      </w:r>
      <w:r w:rsidR="00882CCC">
        <w:rPr>
          <w:rFonts w:ascii="Times New Roman" w:hAnsi="Times New Roman" w:cs="Times New Roman"/>
          <w:sz w:val="24"/>
          <w:szCs w:val="28"/>
        </w:rPr>
        <w:t xml:space="preserve">. (Note 1: </w:t>
      </w:r>
      <w:r w:rsidR="00E122FD" w:rsidRPr="00E122FD">
        <w:rPr>
          <w:rFonts w:ascii="Times New Roman" w:hAnsi="Times New Roman" w:cs="Times New Roman"/>
          <w:sz w:val="24"/>
          <w:szCs w:val="28"/>
        </w:rPr>
        <w:t>The elements in the box plots represent the median, the interquartile range (black rectangles) and the outside values in the datasets (black dots).</w:t>
      </w:r>
      <w:r w:rsidR="00882CCC">
        <w:rPr>
          <w:rFonts w:ascii="Times New Roman" w:hAnsi="Times New Roman" w:cs="Times New Roman"/>
          <w:sz w:val="24"/>
          <w:szCs w:val="28"/>
        </w:rPr>
        <w:t xml:space="preserve"> 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Note </w:t>
      </w:r>
      <w:r w:rsidR="00882CCC">
        <w:rPr>
          <w:rFonts w:ascii="Times New Roman" w:hAnsi="Times New Roman" w:cs="Times New Roman"/>
          <w:sz w:val="24"/>
          <w:szCs w:val="28"/>
        </w:rPr>
        <w:t>2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882CCC" w:rsidRPr="000D5B85">
        <w:rPr>
          <w:rFonts w:ascii="Times New Roman" w:hAnsi="Times New Roman" w:cs="Times New Roman"/>
          <w:sz w:val="24"/>
          <w:szCs w:val="28"/>
        </w:rPr>
        <w:t>PM</w:t>
      </w:r>
      <w:r w:rsidR="00882CCC"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, fine particulate matter with diameter </w:t>
      </w:r>
      <w:r w:rsidR="00882CCC">
        <w:rPr>
          <w:rFonts w:ascii="Times New Roman" w:hAnsi="Times New Roman" w:cs="Times New Roman"/>
          <w:sz w:val="24"/>
          <w:szCs w:val="28"/>
        </w:rPr>
        <w:t>≤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 2.5 </w:t>
      </w:r>
      <w:proofErr w:type="spellStart"/>
      <w:r w:rsidR="00882CCC">
        <w:rPr>
          <w:rFonts w:ascii="Times New Roman" w:hAnsi="Times New Roman" w:cs="Times New Roman"/>
          <w:sz w:val="24"/>
          <w:szCs w:val="28"/>
        </w:rPr>
        <w:t>μ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882CCC">
        <w:rPr>
          <w:rFonts w:ascii="Times New Roman" w:hAnsi="Times New Roman" w:cs="Times New Roman"/>
          <w:sz w:val="24"/>
          <w:szCs w:val="28"/>
        </w:rPr>
        <w:t xml:space="preserve">). </w:t>
      </w:r>
    </w:p>
    <w:p w14:paraId="6679E71B" w14:textId="4EAA5BE2" w:rsidR="00C208D7" w:rsidRPr="00C208D7" w:rsidRDefault="00F841C2" w:rsidP="008A2090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br w:type="page"/>
      </w:r>
    </w:p>
    <w:p w14:paraId="6DA3EE77" w14:textId="77777777" w:rsidR="00C208D7" w:rsidRDefault="00C208D7" w:rsidP="008A2090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7D08DB2" wp14:editId="56D8AF8B">
            <wp:extent cx="4663440" cy="699516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699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04E81" w14:textId="1D107B7D" w:rsidR="00C208D7" w:rsidRDefault="004D2C74" w:rsidP="008A209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="00C208D7" w:rsidRPr="0055056D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Figure </w:t>
      </w:r>
      <w:r w:rsidR="00DB3D9F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2</w:t>
      </w:r>
      <w:r w:rsidR="00C208D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r w:rsidR="00C208D7" w:rsidRPr="00A8361C">
        <w:rPr>
          <w:rFonts w:ascii="Times New Roman" w:hAnsi="Times New Roman" w:cs="Times New Roman"/>
          <w:sz w:val="24"/>
          <w:szCs w:val="28"/>
        </w:rPr>
        <w:t>The linearity of the relationship</w:t>
      </w:r>
      <w:r w:rsidR="00C208D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208D7" w:rsidRPr="000D5B85">
        <w:rPr>
          <w:rFonts w:ascii="Times New Roman" w:hAnsi="Times New Roman" w:cs="Times New Roman"/>
          <w:sz w:val="24"/>
          <w:szCs w:val="28"/>
        </w:rPr>
        <w:t xml:space="preserve">between </w:t>
      </w:r>
      <w:r w:rsidR="00C208D7">
        <w:rPr>
          <w:rFonts w:ascii="Times New Roman" w:hAnsi="Times New Roman" w:cs="Times New Roman"/>
          <w:sz w:val="24"/>
          <w:szCs w:val="28"/>
        </w:rPr>
        <w:t xml:space="preserve">daily </w:t>
      </w:r>
      <w:r w:rsidR="00C208D7" w:rsidRPr="000D5B85">
        <w:rPr>
          <w:rFonts w:ascii="Times New Roman" w:hAnsi="Times New Roman" w:cs="Times New Roman"/>
          <w:sz w:val="24"/>
          <w:szCs w:val="28"/>
        </w:rPr>
        <w:t>wildfire-related PM</w:t>
      </w:r>
      <w:r w:rsidR="00C208D7"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C208D7" w:rsidRPr="000D5B85">
        <w:rPr>
          <w:rFonts w:ascii="Times New Roman" w:hAnsi="Times New Roman" w:cs="Times New Roman"/>
          <w:sz w:val="24"/>
          <w:szCs w:val="28"/>
        </w:rPr>
        <w:t xml:space="preserve"> </w:t>
      </w:r>
      <w:r w:rsidR="00C208D7">
        <w:rPr>
          <w:rFonts w:ascii="Times New Roman" w:hAnsi="Times New Roman" w:cs="Times New Roman"/>
          <w:sz w:val="24"/>
          <w:szCs w:val="28"/>
        </w:rPr>
        <w:t xml:space="preserve">and </w:t>
      </w:r>
      <w:r w:rsidR="00C208D7" w:rsidRPr="000D5B85">
        <w:rPr>
          <w:rFonts w:ascii="Times New Roman" w:hAnsi="Times New Roman" w:cs="Times New Roman"/>
          <w:sz w:val="24"/>
          <w:szCs w:val="28"/>
        </w:rPr>
        <w:t xml:space="preserve">all-cause, cardiovascular, and respiratory mortalities </w:t>
      </w:r>
      <w:r w:rsidR="00C208D7" w:rsidRPr="00A8361C">
        <w:rPr>
          <w:rFonts w:ascii="Times New Roman" w:hAnsi="Times New Roman" w:cs="Times New Roman"/>
          <w:sz w:val="24"/>
          <w:szCs w:val="28"/>
        </w:rPr>
        <w:t>across lag 0–7 days</w:t>
      </w:r>
      <w:r w:rsidR="00C208D7">
        <w:rPr>
          <w:rFonts w:ascii="Times New Roman" w:hAnsi="Times New Roman" w:cs="Times New Roman"/>
          <w:sz w:val="24"/>
          <w:szCs w:val="28"/>
        </w:rPr>
        <w:t xml:space="preserve">. </w:t>
      </w:r>
      <w:r w:rsidR="00882CCC">
        <w:rPr>
          <w:rFonts w:ascii="Times New Roman" w:hAnsi="Times New Roman" w:cs="Times New Roman"/>
          <w:sz w:val="24"/>
          <w:szCs w:val="28"/>
        </w:rPr>
        <w:t xml:space="preserve">(Note 1: </w:t>
      </w:r>
      <w:r w:rsidR="00E122FD" w:rsidRPr="00E122FD">
        <w:rPr>
          <w:rFonts w:ascii="Times New Roman" w:hAnsi="Times New Roman" w:cs="Times New Roman"/>
          <w:sz w:val="24"/>
          <w:szCs w:val="28"/>
        </w:rPr>
        <w:t>The solid lines denote point-estimates and shaded areas denote the corresponding 95% conﬁdence intervals.</w:t>
      </w:r>
      <w:r w:rsidR="00882CCC">
        <w:rPr>
          <w:rFonts w:ascii="Times New Roman" w:hAnsi="Times New Roman" w:cs="Times New Roman"/>
          <w:sz w:val="24"/>
          <w:szCs w:val="28"/>
        </w:rPr>
        <w:t xml:space="preserve"> 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Note </w:t>
      </w:r>
      <w:r w:rsidR="00882CCC">
        <w:rPr>
          <w:rFonts w:ascii="Times New Roman" w:hAnsi="Times New Roman" w:cs="Times New Roman"/>
          <w:sz w:val="24"/>
          <w:szCs w:val="28"/>
        </w:rPr>
        <w:t>2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882CCC" w:rsidRPr="000D5B85">
        <w:rPr>
          <w:rFonts w:ascii="Times New Roman" w:hAnsi="Times New Roman" w:cs="Times New Roman"/>
          <w:sz w:val="24"/>
          <w:szCs w:val="28"/>
        </w:rPr>
        <w:t>PM</w:t>
      </w:r>
      <w:r w:rsidR="00882CCC"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, fine particulate matter with diameter </w:t>
      </w:r>
      <w:r w:rsidR="00882CCC">
        <w:rPr>
          <w:rFonts w:ascii="Times New Roman" w:hAnsi="Times New Roman" w:cs="Times New Roman"/>
          <w:sz w:val="24"/>
          <w:szCs w:val="28"/>
        </w:rPr>
        <w:t>≤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 2.5 </w:t>
      </w:r>
      <w:proofErr w:type="spellStart"/>
      <w:r w:rsidR="00882CCC">
        <w:rPr>
          <w:rFonts w:ascii="Times New Roman" w:hAnsi="Times New Roman" w:cs="Times New Roman"/>
          <w:sz w:val="24"/>
          <w:szCs w:val="28"/>
        </w:rPr>
        <w:t>μ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882CCC">
        <w:rPr>
          <w:rFonts w:ascii="Times New Roman" w:hAnsi="Times New Roman" w:cs="Times New Roman"/>
          <w:sz w:val="24"/>
          <w:szCs w:val="28"/>
        </w:rPr>
        <w:t>).</w:t>
      </w:r>
    </w:p>
    <w:p w14:paraId="0852CCED" w14:textId="77777777" w:rsidR="0055056D" w:rsidRPr="00C208D7" w:rsidRDefault="0055056D" w:rsidP="008A2090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5AE123D" w14:textId="03AD3378" w:rsidR="003607E4" w:rsidRDefault="000134A2" w:rsidP="008A2090">
      <w:pPr>
        <w:shd w:val="clear" w:color="auto" w:fill="FFFFFF"/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0134A2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508575A" wp14:editId="35A12FA2">
            <wp:extent cx="5828030" cy="482663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7141D" w14:textId="62BEEB58" w:rsidR="00DB3D9F" w:rsidRDefault="004D2C74" w:rsidP="00CE5D7C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="00130C87" w:rsidRPr="00EF2344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Figure </w:t>
      </w:r>
      <w:r w:rsidR="00DB3D9F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3</w:t>
      </w:r>
      <w:r w:rsidR="00130C87" w:rsidRPr="00EF2344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.</w:t>
      </w:r>
      <w:r w:rsidR="00130C8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The sex differences within each age subgroup.</w:t>
      </w:r>
      <w:r w:rsidR="00130C87" w:rsidRPr="00122DEC">
        <w:t xml:space="preserve"> </w:t>
      </w:r>
      <w:r w:rsidR="00130C87" w:rsidRPr="00010B86">
        <w:rPr>
          <w:rFonts w:ascii="Times New Roman" w:hAnsi="Times New Roman" w:cs="Times New Roman"/>
          <w:sz w:val="24"/>
          <w:szCs w:val="28"/>
        </w:rPr>
        <w:t>Pooled relative risks associated with a 10 µg/m</w:t>
      </w:r>
      <w:r w:rsidR="00130C87" w:rsidRPr="00010B86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="00130C87" w:rsidRPr="00010B86">
        <w:rPr>
          <w:rFonts w:ascii="Times New Roman" w:hAnsi="Times New Roman" w:cs="Times New Roman"/>
          <w:sz w:val="24"/>
          <w:szCs w:val="28"/>
        </w:rPr>
        <w:t xml:space="preserve"> increase in wildfire-related PM</w:t>
      </w:r>
      <w:r w:rsidR="00130C87" w:rsidRPr="00010B86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130C87" w:rsidRPr="00010B86">
        <w:rPr>
          <w:rFonts w:ascii="Times New Roman" w:hAnsi="Times New Roman" w:cs="Times New Roman"/>
          <w:sz w:val="24"/>
          <w:szCs w:val="28"/>
        </w:rPr>
        <w:t xml:space="preserve"> over </w:t>
      </w:r>
      <w:r w:rsidR="00130C87">
        <w:rPr>
          <w:rFonts w:ascii="Times New Roman" w:hAnsi="Times New Roman" w:cs="Times New Roman"/>
          <w:sz w:val="24"/>
          <w:szCs w:val="28"/>
        </w:rPr>
        <w:t xml:space="preserve">lag </w:t>
      </w:r>
      <w:r w:rsidR="00130C87" w:rsidRPr="00010B86">
        <w:rPr>
          <w:rFonts w:ascii="Times New Roman" w:hAnsi="Times New Roman" w:cs="Times New Roman"/>
          <w:sz w:val="24"/>
          <w:szCs w:val="28"/>
        </w:rPr>
        <w:t>0‒</w:t>
      </w:r>
      <w:r w:rsidR="00130C87">
        <w:rPr>
          <w:rFonts w:ascii="Times New Roman" w:hAnsi="Times New Roman" w:cs="Times New Roman"/>
          <w:sz w:val="24"/>
          <w:szCs w:val="28"/>
        </w:rPr>
        <w:t>14</w:t>
      </w:r>
      <w:r w:rsidR="00130C87" w:rsidRPr="00010B86">
        <w:rPr>
          <w:rFonts w:ascii="Times New Roman" w:hAnsi="Times New Roman" w:cs="Times New Roman"/>
          <w:sz w:val="24"/>
          <w:szCs w:val="28"/>
        </w:rPr>
        <w:t xml:space="preserve"> days. </w:t>
      </w:r>
      <w:r w:rsidR="00882CCC" w:rsidRPr="00882CCC">
        <w:rPr>
          <w:rFonts w:ascii="Times New Roman" w:hAnsi="Times New Roman" w:cs="Times New Roman"/>
          <w:sz w:val="24"/>
          <w:szCs w:val="28"/>
        </w:rPr>
        <w:t xml:space="preserve">(Note 1: The overall estimate within each age subgroup is the effect estimate based on the complete sample, not the pooled result of subgroup analyses by meta-analysis. Note 2: </w:t>
      </w:r>
      <w:r w:rsidR="00882CCC" w:rsidRPr="00882CCC">
        <w:rPr>
          <w:rFonts w:ascii="Times New Roman" w:hAnsi="Times New Roman" w:cs="Times New Roman"/>
          <w:i/>
          <w:sz w:val="24"/>
          <w:szCs w:val="28"/>
        </w:rPr>
        <w:t>p</w:t>
      </w:r>
      <w:r w:rsidR="00882CCC" w:rsidRPr="00882CCC">
        <w:rPr>
          <w:rFonts w:ascii="Times New Roman" w:hAnsi="Times New Roman" w:cs="Times New Roman"/>
          <w:sz w:val="24"/>
          <w:szCs w:val="28"/>
        </w:rPr>
        <w:t xml:space="preserve"> value for the differences in cumulative relative risks (with 95% CI) across population subgroups were estimated by fixed effect meta-regression. Note 3: Black error bars correspond to 95% confidence intervals, </w:t>
      </w:r>
      <w:proofErr w:type="spellStart"/>
      <w:r w:rsidR="00882CCC" w:rsidRPr="00882CCC">
        <w:rPr>
          <w:rFonts w:ascii="Times New Roman" w:hAnsi="Times New Roman" w:cs="Times New Roman"/>
          <w:sz w:val="24"/>
          <w:szCs w:val="28"/>
        </w:rPr>
        <w:t>center</w:t>
      </w:r>
      <w:proofErr w:type="spellEnd"/>
      <w:r w:rsidR="00882CCC" w:rsidRPr="00882CCC">
        <w:rPr>
          <w:rFonts w:ascii="Times New Roman" w:hAnsi="Times New Roman" w:cs="Times New Roman"/>
          <w:sz w:val="24"/>
          <w:szCs w:val="28"/>
        </w:rPr>
        <w:t xml:space="preserve"> for the error bars correspond to points estimate of RRs. Note 4: Cause-, age- and sex-specific estimates were derive</w:t>
      </w:r>
      <w:r w:rsidR="00882CCC" w:rsidRPr="00882CCC">
        <w:rPr>
          <w:rFonts w:ascii="Times New Roman" w:hAnsi="Times New Roman" w:cs="Times New Roman" w:hint="eastAsia"/>
          <w:sz w:val="24"/>
          <w:szCs w:val="28"/>
        </w:rPr>
        <w:t xml:space="preserve">d from the main model with data in 510 immediate regions. Note 5: </w:t>
      </w:r>
      <w:r w:rsidR="00882CCC" w:rsidRPr="000D5B85">
        <w:rPr>
          <w:rFonts w:ascii="Times New Roman" w:hAnsi="Times New Roman" w:cs="Times New Roman"/>
          <w:sz w:val="24"/>
          <w:szCs w:val="28"/>
        </w:rPr>
        <w:t>PM</w:t>
      </w:r>
      <w:r w:rsidR="00882CCC"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, fine particulate matter with diameter </w:t>
      </w:r>
      <w:r w:rsidR="00882CCC">
        <w:rPr>
          <w:rFonts w:ascii="Times New Roman" w:hAnsi="Times New Roman" w:cs="Times New Roman"/>
          <w:sz w:val="24"/>
          <w:szCs w:val="28"/>
        </w:rPr>
        <w:t>≤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 xml:space="preserve"> 2.5 </w:t>
      </w:r>
      <w:proofErr w:type="spellStart"/>
      <w:r w:rsidR="00882CCC">
        <w:rPr>
          <w:rFonts w:ascii="Times New Roman" w:hAnsi="Times New Roman" w:cs="Times New Roman"/>
          <w:sz w:val="24"/>
          <w:szCs w:val="28"/>
        </w:rPr>
        <w:t>μ</w:t>
      </w:r>
      <w:r w:rsidR="00882CCC" w:rsidRPr="005A5460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882CCC">
        <w:rPr>
          <w:rFonts w:ascii="Times New Roman" w:hAnsi="Times New Roman" w:cs="Times New Roman"/>
          <w:sz w:val="24"/>
          <w:szCs w:val="28"/>
        </w:rPr>
        <w:t>)</w:t>
      </w:r>
      <w:r w:rsidR="00130C87" w:rsidRPr="00010B86">
        <w:rPr>
          <w:rFonts w:ascii="Times New Roman" w:hAnsi="Times New Roman" w:cs="Times New Roman"/>
          <w:sz w:val="24"/>
          <w:szCs w:val="28"/>
        </w:rPr>
        <w:t>.</w:t>
      </w:r>
    </w:p>
    <w:p w14:paraId="51577312" w14:textId="77777777" w:rsidR="00DB3D9F" w:rsidRDefault="00DB3D9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FBB98EA" w14:textId="77777777" w:rsidR="00DB3D9F" w:rsidRDefault="00DB3D9F" w:rsidP="00DB3D9F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B7F367C" wp14:editId="0A5A24A4">
            <wp:extent cx="5943600" cy="5349240"/>
            <wp:effectExtent l="0" t="0" r="0" b="381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63714" w14:textId="77777777" w:rsidR="00DB3D9F" w:rsidRDefault="00DB3D9F" w:rsidP="00DB3D9F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Pr="0055056D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 Lag patterns with different maximum lag day</w:t>
      </w:r>
      <w:r w:rsidRPr="000D5B8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r w:rsidRPr="000D5B85">
        <w:rPr>
          <w:rFonts w:ascii="Times New Roman" w:hAnsi="Times New Roman" w:cs="Times New Roman"/>
          <w:sz w:val="24"/>
          <w:szCs w:val="28"/>
        </w:rPr>
        <w:t>The association between wildfire-related PM</w:t>
      </w:r>
      <w:r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0D5B85">
        <w:rPr>
          <w:rFonts w:ascii="Times New Roman" w:hAnsi="Times New Roman" w:cs="Times New Roman"/>
          <w:sz w:val="24"/>
          <w:szCs w:val="28"/>
        </w:rPr>
        <w:t xml:space="preserve"> exposure (every 10 </w:t>
      </w:r>
      <w:proofErr w:type="spellStart"/>
      <w:r w:rsidRPr="000D5B85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0D5B85">
        <w:rPr>
          <w:rFonts w:ascii="Times New Roman" w:hAnsi="Times New Roman" w:cs="Times New Roman"/>
          <w:sz w:val="24"/>
          <w:szCs w:val="28"/>
        </w:rPr>
        <w:t>/m</w:t>
      </w:r>
      <w:r w:rsidRPr="000D5B85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0D5B85">
        <w:rPr>
          <w:rFonts w:ascii="Times New Roman" w:hAnsi="Times New Roman" w:cs="Times New Roman"/>
          <w:sz w:val="24"/>
          <w:szCs w:val="28"/>
        </w:rPr>
        <w:t xml:space="preserve"> increase in wildfire-related PM</w:t>
      </w:r>
      <w:r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0D5B85">
        <w:rPr>
          <w:rFonts w:ascii="Times New Roman" w:hAnsi="Times New Roman" w:cs="Times New Roman"/>
          <w:sz w:val="24"/>
          <w:szCs w:val="28"/>
        </w:rPr>
        <w:t>) and all-cause, cardiovascular, and respiratory mortalities across 0–14 lag days</w:t>
      </w:r>
      <w:r>
        <w:rPr>
          <w:rFonts w:ascii="Times New Roman" w:hAnsi="Times New Roman" w:cs="Times New Roman"/>
          <w:sz w:val="24"/>
          <w:szCs w:val="28"/>
        </w:rPr>
        <w:t xml:space="preserve"> represented as relative risk (RR)</w:t>
      </w:r>
      <w:r w:rsidRPr="000D5B85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Note 1: </w:t>
      </w:r>
      <w:r w:rsidRPr="00827337">
        <w:rPr>
          <w:rFonts w:ascii="Times New Roman" w:hAnsi="Times New Roman" w:cs="Times New Roman"/>
          <w:sz w:val="24"/>
          <w:szCs w:val="28"/>
        </w:rPr>
        <w:t>The solid lines denote point-estimates and shaded areas denote the corresponding 95% conﬁdence intervals.</w:t>
      </w:r>
      <w:r>
        <w:rPr>
          <w:rFonts w:ascii="Times New Roman" w:hAnsi="Times New Roman" w:cs="Times New Roman"/>
          <w:sz w:val="24"/>
          <w:szCs w:val="28"/>
        </w:rPr>
        <w:t xml:space="preserve"> Note 2: E</w:t>
      </w:r>
      <w:r w:rsidRPr="00827337">
        <w:rPr>
          <w:rFonts w:ascii="Times New Roman" w:hAnsi="Times New Roman" w:cs="Times New Roman"/>
          <w:sz w:val="24"/>
          <w:szCs w:val="28"/>
        </w:rPr>
        <w:t>stimates were derived from model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27337">
        <w:rPr>
          <w:rFonts w:ascii="Times New Roman" w:hAnsi="Times New Roman" w:cs="Times New Roman"/>
          <w:sz w:val="24"/>
          <w:szCs w:val="28"/>
        </w:rPr>
        <w:t xml:space="preserve"> with data in 510 immediate regions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27337" w:rsidDel="00827337">
        <w:rPr>
          <w:rFonts w:ascii="Times New Roman" w:hAnsi="Times New Roman" w:cs="Times New Roman"/>
          <w:sz w:val="24"/>
          <w:szCs w:val="28"/>
        </w:rPr>
        <w:t xml:space="preserve"> 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Note 3: </w:t>
      </w:r>
      <w:r w:rsidRPr="000D5B85">
        <w:rPr>
          <w:rFonts w:ascii="Times New Roman" w:hAnsi="Times New Roman" w:cs="Times New Roman"/>
          <w:sz w:val="24"/>
          <w:szCs w:val="28"/>
        </w:rPr>
        <w:t>PM</w:t>
      </w:r>
      <w:r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, fine particulate matter with diameter </w:t>
      </w:r>
      <w:r>
        <w:rPr>
          <w:rFonts w:ascii="Times New Roman" w:hAnsi="Times New Roman" w:cs="Times New Roman"/>
          <w:sz w:val="24"/>
          <w:szCs w:val="28"/>
        </w:rPr>
        <w:t>≤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 2.5 </w:t>
      </w:r>
      <w:proofErr w:type="spellStart"/>
      <w:r>
        <w:rPr>
          <w:rFonts w:ascii="Times New Roman" w:hAnsi="Times New Roman" w:cs="Times New Roman"/>
          <w:sz w:val="24"/>
          <w:szCs w:val="28"/>
        </w:rPr>
        <w:t>μ</w:t>
      </w:r>
      <w:r w:rsidRPr="005A5460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Pr="005A5460">
        <w:rPr>
          <w:rFonts w:ascii="Times New Roman" w:hAnsi="Times New Roman" w:cs="Times New Roman" w:hint="eastAsia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2CDBCD96" w14:textId="77777777" w:rsidR="00DB3D9F" w:rsidRDefault="00DB3D9F" w:rsidP="00DB3D9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76ACCBC" w14:textId="77777777" w:rsidR="00DB3D9F" w:rsidRPr="000F6D9A" w:rsidRDefault="00DB3D9F" w:rsidP="00DB3D9F">
      <w:pPr>
        <w:rPr>
          <w:rFonts w:ascii="Times New Roman" w:hAnsi="Times New Roman" w:cs="Times New Roman"/>
          <w:b/>
          <w:sz w:val="24"/>
          <w:szCs w:val="24"/>
        </w:rPr>
      </w:pPr>
      <w:r w:rsidRPr="000F6D9A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3F3C6924" wp14:editId="0B9A6173">
                <wp:extent cx="5996305" cy="2450969"/>
                <wp:effectExtent l="0" t="0" r="4445" b="26035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6305" cy="2450969"/>
                          <a:chOff x="1" y="0"/>
                          <a:chExt cx="4770245" cy="3350896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132206" y="0"/>
                            <a:ext cx="2201767" cy="685816"/>
                            <a:chOff x="1132206" y="0"/>
                            <a:chExt cx="2370869" cy="1254942"/>
                          </a:xfrm>
                        </wpg:grpSpPr>
                        <wps:wsp>
                          <wps:cNvPr id="5" name="Rectangle 5"/>
                          <wps:cNvSpPr/>
                          <wps:spPr>
                            <a:xfrm>
                              <a:off x="1132206" y="0"/>
                              <a:ext cx="2370869" cy="12549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Box 6"/>
                          <wps:cNvSpPr txBox="1"/>
                          <wps:spPr>
                            <a:xfrm>
                              <a:off x="1351901" y="162012"/>
                              <a:ext cx="2107855" cy="10841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E66D28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 xml:space="preserve">Single lag coefficients </w:t>
                                </w: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DengXian" w:hAnsi="Cambria Math"/>
                                      <w:color w:val="000000"/>
                                      <w:kern w:val="24"/>
                                      <w:sz w:val="18"/>
                                      <w:szCs w:val="22"/>
                                    </w:rPr>
                                    <m:t>β</m:t>
                                  </m:r>
                                </m:oMath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, and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 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 xml:space="preserve">cumulated coefficients </w:t>
                                </w:r>
                                <m:oMath>
                                  <m:acc>
                                    <m:accPr>
                                      <m:ctrlPr>
                                        <w:rPr>
                                          <w:rFonts w:ascii="Cambria Math" w:eastAsia="DengXian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DengXian" w:hAnsi="Cambria Math"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  <m:t>β</m:t>
                                      </m:r>
                                    </m:e>
                                  </m:acc>
                                </m:oMath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 xml:space="preserve"> via 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u w:val="single"/>
                                  </w:rPr>
                                  <w:t>model (1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7" name="Straight Arrow Connector 7"/>
                        <wps:cNvCnPr>
                          <a:cxnSpLocks/>
                        </wps:cNvCnPr>
                        <wps:spPr>
                          <a:xfrm>
                            <a:off x="2768813" y="681035"/>
                            <a:ext cx="212417" cy="2317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7" y="905935"/>
                            <a:ext cx="2201766" cy="685815"/>
                            <a:chOff x="7" y="905935"/>
                            <a:chExt cx="2718858" cy="1805852"/>
                          </a:xfrm>
                        </wpg:grpSpPr>
                        <wps:wsp>
                          <wps:cNvPr id="9" name="Rectangle 9"/>
                          <wps:cNvSpPr/>
                          <wps:spPr>
                            <a:xfrm>
                              <a:off x="7" y="905935"/>
                              <a:ext cx="2718858" cy="18058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TextBox 6"/>
                          <wps:cNvSpPr txBox="1"/>
                          <wps:spPr>
                            <a:xfrm>
                              <a:off x="141994" y="1037589"/>
                              <a:ext cx="2537393" cy="15206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37EB6D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>Pooled immediate-region-specific effects by meta-analysis as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 xml:space="preserve"> </w:t>
                                </w: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DengXian" w:hAnsi="Cambria Math"/>
                                      <w:color w:val="000000"/>
                                      <w:kern w:val="24"/>
                                      <w:sz w:val="18"/>
                                      <w:szCs w:val="22"/>
                                    </w:rPr>
                                    <m:t>β'</m:t>
                                  </m:r>
                                </m:oMath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 xml:space="preserve">, </w:t>
                                </w:r>
                                <m:oMath>
                                  <m:acc>
                                    <m:accPr>
                                      <m:ctrlPr>
                                        <w:rPr>
                                          <w:rFonts w:ascii="Cambria Math" w:eastAsia="DengXian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DengXian" w:hAnsi="Cambria Math"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  <m:t>β'</m:t>
                                      </m:r>
                                    </m:e>
                                  </m:acc>
                                </m:oMath>
                                <w:r w:rsidRPr="000F6D9A">
                                  <w:rPr>
                                    <w:rFonts w:eastAsia="DengXian"/>
                                    <w:color w:val="000000" w:themeColor="text1"/>
                                    <w:kern w:val="24"/>
                                    <w:sz w:val="18"/>
                                    <w:szCs w:val="2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3" name="Straight Arrow Connector 13"/>
                        <wps:cNvCnPr>
                          <a:cxnSpLocks/>
                        </wps:cNvCnPr>
                        <wps:spPr>
                          <a:xfrm flipH="1">
                            <a:off x="1578600" y="685816"/>
                            <a:ext cx="211098" cy="22701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4" name="Group 14"/>
                        <wpg:cNvGrpSpPr/>
                        <wpg:grpSpPr>
                          <a:xfrm>
                            <a:off x="3" y="1819160"/>
                            <a:ext cx="2241458" cy="664852"/>
                            <a:chOff x="4" y="1819160"/>
                            <a:chExt cx="2256847" cy="1280491"/>
                          </a:xfrm>
                        </wpg:grpSpPr>
                        <wps:wsp>
                          <wps:cNvPr id="15" name="Rectangle 15"/>
                          <wps:cNvSpPr/>
                          <wps:spPr>
                            <a:xfrm>
                              <a:off x="4" y="1819160"/>
                              <a:ext cx="2216882" cy="12549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Box 6"/>
                          <wps:cNvSpPr txBox="1"/>
                          <wps:spPr>
                            <a:xfrm>
                              <a:off x="62876" y="1819171"/>
                              <a:ext cx="2193975" cy="12804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6AEAEB1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Converted to with </w:t>
                                </w:r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 xml:space="preserve">every 10 </w:t>
                                </w:r>
                                <w:proofErr w:type="spellStart"/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μg</w:t>
                                </w:r>
                                <w:proofErr w:type="spellEnd"/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/m</w:t>
                                </w:r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7"/>
                                    <w:sz w:val="20"/>
                                    <w:szCs w:val="22"/>
                                    <w:vertAlign w:val="superscript"/>
                                  </w:rPr>
                                  <w:t>3</w:t>
                                </w:r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 xml:space="preserve"> increase in wildfire-related PM</w:t>
                                </w:r>
                                <w:r w:rsidRPr="000F6D9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sz w:val="20"/>
                                    <w:szCs w:val="22"/>
                                    <w:vertAlign w:val="subscript"/>
                                  </w:rPr>
                                  <w:t>2.5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, i.e., </w:t>
                                </w: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DengXian" w:hAnsi="Cambria Math"/>
                                      <w:color w:val="000000"/>
                                      <w:kern w:val="24"/>
                                      <w:sz w:val="18"/>
                                      <w:szCs w:val="22"/>
                                    </w:rPr>
                                    <m:t>RR</m:t>
                                  </m:r>
                                </m:oMath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 xml:space="preserve">, </w:t>
                                </w:r>
                                <m:oMath>
                                  <m:acc>
                                    <m:accPr>
                                      <m:ctrlPr>
                                        <w:rPr>
                                          <w:rFonts w:ascii="Cambria Math" w:eastAsia="DengXian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DengXian" w:hAnsi="Cambria Math"/>
                                          <w:color w:val="000000"/>
                                          <w:kern w:val="24"/>
                                          <w:sz w:val="18"/>
                                          <w:szCs w:val="22"/>
                                        </w:rPr>
                                        <m:t>RR</m:t>
                                      </m:r>
                                    </m:e>
                                  </m:acc>
                                </m:oMath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7" name="Straight Arrow Connector 17"/>
                        <wps:cNvCnPr>
                          <a:cxnSpLocks/>
                        </wps:cNvCnPr>
                        <wps:spPr>
                          <a:xfrm flipH="1">
                            <a:off x="1100887" y="1591750"/>
                            <a:ext cx="3" cy="2274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8" name="Group 18"/>
                        <wpg:cNvGrpSpPr/>
                        <wpg:grpSpPr>
                          <a:xfrm>
                            <a:off x="2490305" y="907086"/>
                            <a:ext cx="2201766" cy="685815"/>
                            <a:chOff x="2490306" y="907086"/>
                            <a:chExt cx="2718858" cy="1805852"/>
                          </a:xfrm>
                        </wpg:grpSpPr>
                        <wps:wsp>
                          <wps:cNvPr id="19" name="Rectangle 19"/>
                          <wps:cNvSpPr/>
                          <wps:spPr>
                            <a:xfrm>
                              <a:off x="2490306" y="907086"/>
                              <a:ext cx="2718858" cy="18058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TextBox 6"/>
                          <wps:cNvSpPr txBox="1"/>
                          <wps:spPr>
                            <a:xfrm>
                              <a:off x="2618370" y="1035695"/>
                              <a:ext cx="2451373" cy="13705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A3820E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eastAsia="DengXian"/>
                                    <w:b/>
                                    <w:bCs/>
                                    <w:i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Converted to immediate-region-specific relative risks (RR), </w:t>
                                </w: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R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>=exp 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 xml:space="preserve"> × ∆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>)</m:t>
                                  </m:r>
                                </m:oMath>
                              </w:p>
                              <w:p w14:paraId="67C12847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21" name="Group 21"/>
                        <wpg:cNvGrpSpPr/>
                        <wpg:grpSpPr>
                          <a:xfrm>
                            <a:off x="2490186" y="1819696"/>
                            <a:ext cx="2280060" cy="664359"/>
                            <a:chOff x="2490185" y="1823337"/>
                            <a:chExt cx="2295712" cy="1279541"/>
                          </a:xfrm>
                        </wpg:grpSpPr>
                        <wps:wsp>
                          <wps:cNvPr id="22" name="Rectangle 22"/>
                          <wps:cNvSpPr/>
                          <wps:spPr>
                            <a:xfrm>
                              <a:off x="2490304" y="1824524"/>
                              <a:ext cx="2216882" cy="12549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TextBox 6"/>
                          <wps:cNvSpPr txBox="1"/>
                          <wps:spPr>
                            <a:xfrm>
                              <a:off x="2490185" y="1823337"/>
                              <a:ext cx="2295712" cy="12795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7126BC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Calculated attributable health burden for each immediate region. </w:t>
                                </w: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AD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 xml:space="preserve"> ×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R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28"/>
                                    </w:rPr>
                                    <m:t>-1)/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sz w:val="1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R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28"/>
                                        </w:rPr>
                                        <m:t>ti</m:t>
                                      </m:r>
                                    </m:sub>
                                  </m:sSub>
                                </m:oMath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4" name="Straight Arrow Connector 24"/>
                        <wps:cNvCnPr>
                          <a:cxnSpLocks/>
                        </wps:cNvCnPr>
                        <wps:spPr>
                          <a:xfrm flipH="1">
                            <a:off x="3591187" y="1592901"/>
                            <a:ext cx="2" cy="22741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5" name="Group 25"/>
                        <wpg:cNvGrpSpPr/>
                        <wpg:grpSpPr>
                          <a:xfrm>
                            <a:off x="1" y="2698157"/>
                            <a:ext cx="2201765" cy="651587"/>
                            <a:chOff x="1" y="2698157"/>
                            <a:chExt cx="2216882" cy="1254942"/>
                          </a:xfrm>
                        </wpg:grpSpPr>
                        <wps:wsp>
                          <wps:cNvPr id="26" name="Rectangle 26"/>
                          <wps:cNvSpPr/>
                          <wps:spPr>
                            <a:xfrm>
                              <a:off x="1" y="2698157"/>
                              <a:ext cx="2216882" cy="1254942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Box 6"/>
                          <wps:cNvSpPr txBox="1"/>
                          <wps:spPr>
                            <a:xfrm>
                              <a:off x="115774" y="2969234"/>
                              <a:ext cx="2031215" cy="79372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4C0E2E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 xml:space="preserve">Results presented in </w:t>
                                </w: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Figure 2, Figure 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8" name="Straight Arrow Connector 28"/>
                        <wps:cNvCnPr>
                          <a:cxnSpLocks/>
                        </wps:cNvCnPr>
                        <wps:spPr>
                          <a:xfrm flipH="1">
                            <a:off x="1100884" y="2470747"/>
                            <a:ext cx="3" cy="2274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9" name="Group 29"/>
                        <wpg:cNvGrpSpPr/>
                        <wpg:grpSpPr>
                          <a:xfrm>
                            <a:off x="2490301" y="2699309"/>
                            <a:ext cx="2201766" cy="651587"/>
                            <a:chOff x="2490301" y="2699309"/>
                            <a:chExt cx="2216882" cy="1254942"/>
                          </a:xfrm>
                        </wpg:grpSpPr>
                        <wps:wsp>
                          <wps:cNvPr id="30" name="Rectangle 30"/>
                          <wps:cNvSpPr/>
                          <wps:spPr>
                            <a:xfrm>
                              <a:off x="2490301" y="2699309"/>
                              <a:ext cx="2216882" cy="1254942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Box 6"/>
                          <wps:cNvSpPr txBox="1"/>
                          <wps:spPr>
                            <a:xfrm>
                              <a:off x="2950506" y="3010162"/>
                              <a:ext cx="1382954" cy="7550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97C205" w14:textId="77777777" w:rsidR="00DB3D9F" w:rsidRPr="000F6D9A" w:rsidRDefault="00DB3D9F" w:rsidP="00DB3D9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</w:rPr>
                                </w:pPr>
                                <w:r w:rsidRPr="000F6D9A">
                                  <w:rPr>
                                    <w:rFonts w:eastAsia="DengXi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2"/>
                                  </w:rPr>
                                  <w:t>Results presented in Table 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2" name="Straight Arrow Connector 32"/>
                        <wps:cNvCnPr>
                          <a:cxnSpLocks/>
                        </wps:cNvCnPr>
                        <wps:spPr>
                          <a:xfrm flipH="1">
                            <a:off x="3591184" y="2471898"/>
                            <a:ext cx="2" cy="22741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3C6924" id="Group 1" o:spid="_x0000_s1026" style="width:472.15pt;height:193pt;mso-position-horizontal-relative:char;mso-position-vertical-relative:line" coordorigin="" coordsize="47702,335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ZbBuAgAAJhBAAAOAAAAZHJzL2Uyb0RvYy54bWzsXNmSm0YUfU9V/oHiPRbd7CrLrsnEdlLl&#10;OC6PU37GCElUEJCGsTT5+pxeaBBCoxnN5oV50Iilm17uPffcBT1/uV1nxpeEVWmRz0zyzDKNJI+L&#10;eZovZ+bfH1//EphGVUf5PMqKPJmZV0llvnzx80/PN+U0ocWqyOYJM9BJXk035cxc1XU5nUyqeJWs&#10;o+pZUSY5Li4Kto5qHLLlZM6iDXpfZxNqWd5kU7B5yYo4qSqc/U1eNF+I/heLJK7/WiyqpDaymYmx&#10;1eKTic/P/HPy4nk0XbKoXKWxGkZ0wijWUZrjobqr36I6Mi5ZutfVOo1ZURWL+llcrCfFYpHGiZgD&#10;ZkOs3mzesOKyFHNZTjfLUi8Tlra3Tid3G7/78p4Z6XxmUtPIozW2SDzVIHxpNuVyijvesPKifM/U&#10;iaU84rPdLtia/8c8jK1Y1Cu9qMm2NmKcdMPQsy3XNGJco45rhV4olz1eYW94O2Iabbt49Uq1dHzf&#10;QgPZ0rZdKwg93nLSPHjCx6eHow/0uNXMnN2ZOSfMjBCbUsvrjrOZH84T3/PlKL3ADYgYZDRtp7ff&#10;uJ0ktX0rwIqI5SHUdUKHXjtJ6EnVikJ1N1G4WEVlIiSs4hutFgxLLkXhA/QnypdZYrhy0cRdWhaq&#10;aQWxGBCE65br2Hyjacmq+k1SrA3+ZWYyDELoVvTlbVXL/W9u4c/Oi9dpluF8NM1y/lkVWTrn58QB&#10;R5LkPGPGlwgYUG+FYEOEOnfhiLeEODUzEt/qqyyRvX5IFtARSCoVAxHo1PYZxXGS10ReWkXzRD7K&#10;tfCntlK3ENKb5eiQ97zAIHXfqoPd8TZ9y2mr+3nTRICbbmxdNzDZWLcQTy7yWjdep3nBhjrIMCv1&#10;ZHl/s0hyafgqfS7mVxAbVkhorcr4dYptextV9fuIAUuBurAPuLoq2H+msQHWzszq38uIJaaR/ZFD&#10;gkPiOBycxYHj+hQHrHvlc/dKfrk+L7CVQA08TXzl99dZ83XBivUnmIUz/lRcivIYz56Zcc2ag/Na&#10;2gAYljg5OxO3AZDLqH6bX5Qx75yvEhezj9tPESuVLNbQ+ndFozXRtCeS8l7eMi/OLutikQp5bddJ&#10;rR80mIPUI6gyIEuq8keM/Ndiawhw4o+GunNFNuotTvMJY6P5+UMqbbsktCRSEw+YJ1AKcqjAmhLL&#10;D1wF1sQKHBwr2WmsRKO0t9Xrnl7W289bYbFE/+3a9kSrFYgb7kdrTR5pb2Az5N5c1CxKl6vaOGOs&#10;2BjnRZ4D8wpm6Blis85zCbXxFhL6toj/qbhmqp2UF6/ZPup7QUBsYcC8gFi2APTu9lGHKCNGbeL3&#10;LO0eKFdqyHqsUmF6+sBRnK9+lhsbiBj1AYj8uIO9ONhFvEGEjqZ1lGav8rlRX5XgKDVLhV0CnszM&#10;dTIHkiTgn/ybxKsb4vkNMHcYrG+At48N1u3CLa4H60ZuFAopCtVnTSDuXT4YSHy4FR+EPIHXhZYb&#10;7ombIE0AJ04KBWlS8qhJ037bDmfySQCipThTYLmB++ScCQyuz5kEzVUKepwz7U9YQ+ux6e5p50iZ&#10;WuIiKRZHHU2AJJe7gQrrFry50irZeKRMnFl9l5QJzOa+OJNDwhDeJzAOFtd3A+X4asV2bd8OYZQ5&#10;ChIXDiYVMKsd3NMV+xBnUjCuefsuHf/6OROnMEdIE25RVPY01mQssrT8nTNirvUqtEFcP/DAXvhe&#10;dp18vZWEWKGySBQ8hwh7dngjR/4keOAu9XtaZ/ee+RPphZ1wLMTyVgxKEnYSkJB4KlipJQ6E3WlI&#10;kOc5igN14k4KebqNOxyKul7gKMZPaGA5YePrS3+tdYe438FpzIPHnaA0eyRKKtKNWdTAnNsFI/CB&#10;AO4CbQcibaej7Rh56jlxu5o80qgfMPKEMPg90SiwIl+G3gUQ+gKnuqGL0A79JvLEkSxowq4PFXnS&#10;np2Kfn5zLAq4f4xF3TH2NMyiiGUFgfR0iRsS3+0ZNcWFwaAQP1ShnAObODKo755B9UJQ5JQYFHVC&#10;S6QfQdxDi+fauFh10ONoJEr2IAGo20OHSx0L0DwFlxoISBGNWyr4r/ykAyH/QxPXhOrYtEdC1U09&#10;7nKix44Oj6m8bz2Vx7Oi0mjfNZdHPRIgDd8Eplwv7GeDHJcgNKVcJdzqersB9tM1+1BgSpp77uc9&#10;BKc6kOOgyGfKJZVFLzi+vY/OYZLArIgwH5xtT+bOuiYmQKUSD5fy4JHn2K6KA+pkh+wCFJbHAQNq&#10;27ZgX9yXf9XkV2no+jw0Kb1XP3SdJ/fXqY6UtoUiOKesyi1sTOO1o9qHijBJd/FGr304BXmD3OVo&#10;ZDhmjvUiQ8WFTRGLCq2p0i+q4+t3NjICFgcwTdPHY4j2AEZG4fvDGJlHiJACHY857hJA1a6eUDQy&#10;6LjDZBHSOu6UVwLtulHSMAnHfdcu7e3i6Lh/74471XF8RasEvbxlMbEsNaNeGCD31hM24bOriJ/n&#10;EheSKaRRE6qBxl0qdYRSPIG7TnW0tEOl+rV6ilgdcNcH5txC7ZEZ7ynpsQqS6yq4pKPrifRpdrn+&#10;s5jLgljU68uCWKRLLte89luU5IIcH6iT3XnIWNu7U8i8G00YMyw/YIaF6ij+XbkaAcT60gmj8F+p&#10;3XfCLJtQnp3lzqcf2r4kGYfLG47Bh67ZPxgO0G7kQ4QDHoOp6eD1xaHqXlnsc89MDXUoSLGovXR8&#10;y0eOf4epjSkWYXV28XPYw75BheBje9j3XKRCdZZAMTWVIbhVkYrME2j6EdqWim+19IO/IgWGIwJg&#10;Q3ztYBdfN2uzdUi2ZW04p3jaLQJg1y7eyN30aykcLKvxvawxmfOtJ3NsaPw9JXNC13LVq6k23iEm&#10;MlXTRtCJHSDSBkYgyJuLF3Afusi4rcD9RsmbrRMbB8kbbmlh/n7DbJq8kUBuVbuXKv8zhtnkG7fY&#10;AfHu7tDrtN8NeRPRKLz+L+aqfqqA/75A91i8Cdj+oMKL/wEAAP//AwBQSwMEFAAGAAgAAAAhAKRc&#10;WXDdAAAABQEAAA8AAABkcnMvZG93bnJldi54bWxMj0FrwkAQhe8F/8Myhd7qJsaKTbMRkbYnEaqF&#10;0tuYHZNgdjZk1yT++269tJeBx3u89022Gk0jeupcbVlBPI1AEBdW11wq+Dy8PS5BOI+ssbFMCq7k&#10;YJVP7jJMtR34g/q9L0UoYZeigsr7NpXSFRUZdFPbEgfvZDuDPsiulLrDIZSbRs6iaCEN1hwWKmxp&#10;U1Fx3l+MgvcBh3USv/bb82lz/T487b62MSn1cD+uX0B4Gv1fGH7xAzrkgeloL6ydaBSER/ztBu95&#10;Pk9AHBUky0UEMs/kf/r8BwAA//8DAFBLAQItABQABgAIAAAAIQC2gziS/gAAAOEBAAATAAAAAAAA&#10;AAAAAAAAAAAAAABbQ29udGVudF9UeXBlc10ueG1sUEsBAi0AFAAGAAgAAAAhADj9If/WAAAAlAEA&#10;AAsAAAAAAAAAAAAAAAAALwEAAF9yZWxzLy5yZWxzUEsBAi0AFAAGAAgAAAAhAOxJlsG4CAAAmEEA&#10;AA4AAAAAAAAAAAAAAAAALgIAAGRycy9lMm9Eb2MueG1sUEsBAi0AFAAGAAgAAAAhAKRcWXDdAAAA&#10;BQEAAA8AAAAAAAAAAAAAAAAAEgsAAGRycy9kb3ducmV2LnhtbFBLBQYAAAAABAAEAPMAAAAcDAAA&#10;AAA=&#10;">
                <v:group id="Group 4" o:spid="_x0000_s1027" style="position:absolute;left:11322;width:22017;height:6858" coordorigin="11322" coordsize="23708,12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5" o:spid="_x0000_s1028" style="position:absolute;left:11322;width:23708;height:12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29" type="#_x0000_t202" style="position:absolute;left:13519;top:1620;width:21078;height:10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22E66D28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 xml:space="preserve">Single lag coefficients </w:t>
                          </w: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DengXian" w:hAnsi="Cambria Math"/>
                                <w:color w:val="000000"/>
                                <w:kern w:val="24"/>
                                <w:sz w:val="18"/>
                                <w:szCs w:val="22"/>
                              </w:rPr>
                              <m:t>β</m:t>
                            </m:r>
                          </m:oMath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, and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 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 xml:space="preserve">cumulated coefficients </w:t>
                          </w:r>
                          <m:oMath>
                            <m:acc>
                              <m:accPr>
                                <m:ctrlPr>
                                  <w:rPr>
                                    <w:rFonts w:ascii="Cambria Math" w:eastAsia="DengXian" w:hAnsi="Cambria Math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DengXian" w:hAnsi="Cambria Math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m:t>β</m:t>
                                </m:r>
                              </m:e>
                            </m:acc>
                          </m:oMath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 xml:space="preserve"> via 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  <w:u w:val="single"/>
                            </w:rPr>
                            <w:t>model (1)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0" type="#_x0000_t32" style="position:absolute;left:27688;top:6810;width:2124;height:2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DR5wAAAANoAAAAPAAAAZHJzL2Rvd25yZXYueG1sRI/disIw&#10;FITvF3yHcATv1lRBLdUo4iKIoPj3AIfm2BSbk9Jktb69EQQvh5n5hpktWluJOzW+dKxg0E9AEOdO&#10;l1wouJzXvykIH5A1Vo5JwZM8LOadnxlm2j34SPdTKESEsM9QgQmhzqT0uSGLvu9q4uhdXWMxRNkU&#10;Ujf4iHBbyWGSjKXFkuOCwZpWhvLb6d9GyiEd1MvdpNxeh20wz/2IL38jpXrddjkFEagN3/CnvdEK&#10;JvC+Em+AnL8AAAD//wMAUEsBAi0AFAAGAAgAAAAhANvh9svuAAAAhQEAABMAAAAAAAAAAAAAAAAA&#10;AAAAAFtDb250ZW50X1R5cGVzXS54bWxQSwECLQAUAAYACAAAACEAWvQsW78AAAAVAQAACwAAAAAA&#10;AAAAAAAAAAAfAQAAX3JlbHMvLnJlbHNQSwECLQAUAAYACAAAACEAVaQ0ecAAAADaAAAADwAAAAAA&#10;AAAAAAAAAAAHAgAAZHJzL2Rvd25yZXYueG1sUEsFBgAAAAADAAMAtwAAAPQCAAAAAA==&#10;" strokecolor="black [3213]" strokeweight="1pt">
                  <v:stroke endarrow="block" joinstyle="miter"/>
                  <o:lock v:ext="edit" shapetype="f"/>
                </v:shape>
                <v:group id="Group 8" o:spid="_x0000_s1031" style="position:absolute;top:9059;width:22017;height:6858" coordorigin=",9059" coordsize="27188,180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rect id="Rectangle 9" o:spid="_x0000_s1032" style="position:absolute;top:9059;width:27188;height:18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/>
                  <v:shape id="TextBox 6" o:spid="_x0000_s1033" type="#_x0000_t202" style="position:absolute;left:1419;top:10375;width:25374;height:15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1137EB6D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>Pooled immediate-region-specific effects by meta-analysis as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22"/>
                            </w:rPr>
                            <w:t xml:space="preserve"> </w:t>
                          </w: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DengXian" w:hAnsi="Cambria Math"/>
                                <w:color w:val="000000"/>
                                <w:kern w:val="24"/>
                                <w:sz w:val="18"/>
                                <w:szCs w:val="22"/>
                              </w:rPr>
                              <m:t>β'</m:t>
                            </m:r>
                          </m:oMath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22"/>
                            </w:rPr>
                            <w:t xml:space="preserve">, </w:t>
                          </w:r>
                          <m:oMath>
                            <m:acc>
                              <m:accPr>
                                <m:ctrlPr>
                                  <w:rPr>
                                    <w:rFonts w:ascii="Cambria Math" w:eastAsia="DengXian" w:hAnsi="Cambria Math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DengXian" w:hAnsi="Cambria Math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m:t>β'</m:t>
                                </m:r>
                              </m:e>
                            </m:acc>
                          </m:oMath>
                          <w:r w:rsidRPr="000F6D9A">
                            <w:rPr>
                              <w:rFonts w:eastAsia="DengXian"/>
                              <w:color w:val="000000" w:themeColor="text1"/>
                              <w:kern w:val="24"/>
                              <w:sz w:val="18"/>
                              <w:szCs w:val="22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shape id="Straight Arrow Connector 13" o:spid="_x0000_s1034" type="#_x0000_t32" style="position:absolute;left:15786;top:6858;width:2110;height:22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UfwxQAAANsAAAAPAAAAZHJzL2Rvd25yZXYueG1sRE/fa8Iw&#10;EH4X9j+EG+xFZroKIp1RVBhMdIhuDHw7mltbbS4libX61y/CYG/38f28yawztWjJ+cqygpdBAoI4&#10;t7riQsHX59vzGIQPyBpry6TgSh5m04feBDNtL7yjdh8KEUPYZ6igDKHJpPR5SQb9wDbEkfuxzmCI&#10;0BVSO7zEcFPLNElG0mDFsaHEhpYl5af92SjYDtPRx2p3G7v+4bBarBffm/aYKvX02M1fQQTqwr/4&#10;z/2u4/wh3H+JB8jpLwAAAP//AwBQSwECLQAUAAYACAAAACEA2+H2y+4AAACFAQAAEwAAAAAAAAAA&#10;AAAAAAAAAAAAW0NvbnRlbnRfVHlwZXNdLnhtbFBLAQItABQABgAIAAAAIQBa9CxbvwAAABUBAAAL&#10;AAAAAAAAAAAAAAAAAB8BAABfcmVscy8ucmVsc1BLAQItABQABgAIAAAAIQDRvUfwxQAAANsAAAAP&#10;AAAAAAAAAAAAAAAAAAcCAABkcnMvZG93bnJldi54bWxQSwUGAAAAAAMAAwC3AAAA+QIAAAAA&#10;" strokecolor="black [3213]" strokeweight="1pt">
                  <v:stroke endarrow="block" joinstyle="miter"/>
                  <o:lock v:ext="edit" shapetype="f"/>
                </v:shape>
                <v:group id="Group 14" o:spid="_x0000_s1035" style="position:absolute;top:18191;width:22414;height:6649" coordorigin=",18191" coordsize="22568,12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rect id="Rectangle 15" o:spid="_x0000_s1036" style="position:absolute;top:18191;width:22168;height:125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/>
                  <v:shape id="TextBox 6" o:spid="_x0000_s1037" type="#_x0000_t202" style="position:absolute;left:628;top:18191;width:21940;height:12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66AEAEB1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Converted to with </w:t>
                          </w:r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 xml:space="preserve">every 10 </w:t>
                          </w:r>
                          <w:proofErr w:type="spellStart"/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μg</w:t>
                          </w:r>
                          <w:proofErr w:type="spellEnd"/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/m</w:t>
                          </w:r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7"/>
                              <w:sz w:val="20"/>
                              <w:szCs w:val="22"/>
                              <w:vertAlign w:val="superscript"/>
                            </w:rPr>
                            <w:t>3</w:t>
                          </w:r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 xml:space="preserve"> increase in wildfire-related PM</w:t>
                          </w:r>
                          <w:r w:rsidRPr="000F6D9A"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sz w:val="20"/>
                              <w:szCs w:val="22"/>
                              <w:vertAlign w:val="subscript"/>
                            </w:rPr>
                            <w:t>2.5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, i.e., </w:t>
                          </w: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DengXian" w:hAnsi="Cambria Math"/>
                                <w:color w:val="000000"/>
                                <w:kern w:val="24"/>
                                <w:sz w:val="18"/>
                                <w:szCs w:val="22"/>
                              </w:rPr>
                              <m:t>RR</m:t>
                            </m:r>
                          </m:oMath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22"/>
                            </w:rPr>
                            <w:t xml:space="preserve">, </w:t>
                          </w:r>
                          <m:oMath>
                            <m:acc>
                              <m:accPr>
                                <m:ctrlPr>
                                  <w:rPr>
                                    <w:rFonts w:ascii="Cambria Math" w:eastAsia="DengXian" w:hAnsi="Cambria Math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DengXian" w:hAnsi="Cambria Math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m:t>RR</m:t>
                                </m:r>
                              </m:e>
                            </m:acc>
                          </m:oMath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22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shape id="Straight Arrow Connector 17" o:spid="_x0000_s1038" type="#_x0000_t32" style="position:absolute;left:11008;top:15917;width:0;height:22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kHzxQAAANsAAAAPAAAAZHJzL2Rvd25yZXYueG1sRE/basJA&#10;EH0X/IdlhL6IbkzBSuoqVShUWileKPg2ZMckNjsbdrcx7dd3CwXf5nCuM192phYtOV9ZVjAZJyCI&#10;c6srLhQcD8+jGQgfkDXWlknBN3lYLvq9OWbaXnlH7T4UIoawz1BBGUKTSenzkgz6sW2II3e2zmCI&#10;0BVSO7zGcFPLNEmm0mDFsaHEhtYl5Z/7L6Pg/T6dbje7n5kbnk6b1evq4629pErdDbqnRxCBunAT&#10;/7tfdJz/AH+/xAPk4hcAAP//AwBQSwECLQAUAAYACAAAACEA2+H2y+4AAACFAQAAEwAAAAAAAAAA&#10;AAAAAAAAAAAAW0NvbnRlbnRfVHlwZXNdLnhtbFBLAQItABQABgAIAAAAIQBa9CxbvwAAABUBAAAL&#10;AAAAAAAAAAAAAAAAAB8BAABfcmVscy8ucmVsc1BLAQItABQABgAIAAAAIQCuhkHzxQAAANsAAAAP&#10;AAAAAAAAAAAAAAAAAAcCAABkcnMvZG93bnJldi54bWxQSwUGAAAAAAMAAwC3AAAA+QIAAAAA&#10;" strokecolor="black [3213]" strokeweight="1pt">
                  <v:stroke endarrow="block" joinstyle="miter"/>
                  <o:lock v:ext="edit" shapetype="f"/>
                </v:shape>
                <v:group id="Group 18" o:spid="_x0000_s1039" style="position:absolute;left:24903;top:9070;width:22017;height:6859" coordorigin="24903,9070" coordsize="27188,180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ect id="Rectangle 19" o:spid="_x0000_s1040" style="position:absolute;left:24903;top:9070;width:27188;height:180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b8IwwAAANsAAAAPAAAAZHJzL2Rvd25yZXYueG1sRE9Na8JA&#10;EL0X/A/LCL2IbuyhtNFVxNKSQylo68HbmJ1mU7OzITvV+O/dgtDbPN7nzJe9b9SJulgHNjCdZKCI&#10;y2Brrgx8fb6On0BFQbbYBCYDF4qwXAzu5pjbcOYNnbZSqRTCMUcDTqTNtY6lI49xElrixH2HzqMk&#10;2FXadnhO4b7RD1n2qD3WnBoctrR2VB63v97Avuil+pm+yfsRR7tR4Q7lx8vBmPthv5qBEurlX3xz&#10;FzbNf4a/X9IBenEFAAD//wMAUEsBAi0AFAAGAAgAAAAhANvh9svuAAAAhQEAABMAAAAAAAAAAAAA&#10;AAAAAAAAAFtDb250ZW50X1R5cGVzXS54bWxQSwECLQAUAAYACAAAACEAWvQsW78AAAAVAQAACwAA&#10;AAAAAAAAAAAAAAAfAQAAX3JlbHMvLnJlbHNQSwECLQAUAAYACAAAACEAFXW/CMMAAADbAAAADwAA&#10;AAAAAAAAAAAAAAAHAgAAZHJzL2Rvd25yZXYueG1sUEsFBgAAAAADAAMAtwAAAPcCAAAAAA==&#10;" filled="f" strokecolor="black [3213]" strokeweight="1pt"/>
                  <v:shape id="TextBox 6" o:spid="_x0000_s1041" type="#_x0000_t202" style="position:absolute;left:26183;top:10356;width:24514;height:13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3CA3820E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eastAsia="DengXian"/>
                              <w:b/>
                              <w:bCs/>
                              <w:iCs/>
                              <w:color w:val="000000"/>
                              <w:kern w:val="24"/>
                              <w:sz w:val="20"/>
                              <w:szCs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Converted to immediate-region-specific relative risks (RR), </w:t>
                          </w: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>=exp 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 xml:space="preserve"> × ∆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>)</m:t>
                            </m:r>
                          </m:oMath>
                        </w:p>
                        <w:p w14:paraId="67C12847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</w:p>
                      </w:txbxContent>
                    </v:textbox>
                  </v:shape>
                </v:group>
                <v:group id="Group 21" o:spid="_x0000_s1042" style="position:absolute;left:24901;top:18196;width:22801;height:6644" coordorigin="24901,18233" coordsize="22957,12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rect id="Rectangle 22" o:spid="_x0000_s1043" style="position:absolute;left:24903;top:18245;width:22168;height:12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efExQAAANsAAAAPAAAAZHJzL2Rvd25yZXYueG1sRI9Ba8JA&#10;FITvBf/D8gQvohtzKCW6ilgqOUihtj309sy+ZlOzb0P2qem/7xYKPQ4z8w2z2gy+VVfqYxPYwGKe&#10;gSKugm24NvD2+jR7ABUF2WIbmAx8U4TNenS3wsKGG7/Q9Si1ShCOBRpwIl2hdawceYzz0BEn7zP0&#10;HiXJvta2x1uC+1bnWXavPTacFhx2tHNUnY8Xb+CjHKT+WuzlcMbp+7R0p+r58WTMZDxsl6CEBvkP&#10;/7VLayDP4fdL+gF6/QMAAP//AwBQSwECLQAUAAYACAAAACEA2+H2y+4AAACFAQAAEwAAAAAAAAAA&#10;AAAAAAAAAAAAW0NvbnRlbnRfVHlwZXNdLnhtbFBLAQItABQABgAIAAAAIQBa9CxbvwAAABUBAAAL&#10;AAAAAAAAAAAAAAAAAB8BAABfcmVscy8ucmVsc1BLAQItABQABgAIAAAAIQDVvefExQAAANsAAAAP&#10;AAAAAAAAAAAAAAAAAAcCAABkcnMvZG93bnJldi54bWxQSwUGAAAAAAMAAwC3AAAA+QIAAAAA&#10;" filled="f" strokecolor="black [3213]" strokeweight="1pt"/>
                  <v:shape id="TextBox 6" o:spid="_x0000_s1044" type="#_x0000_t202" style="position:absolute;left:24901;top:18233;width:22957;height:12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5B7126BC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Calculated attributable health burden for each immediate region. </w:t>
                          </w: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AD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 xml:space="preserve"> ×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18"/>
                                <w:szCs w:val="28"/>
                              </w:rPr>
                              <m:t>-1)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sz w:val="1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28"/>
                                  </w:rPr>
                                  <m:t>ti</m:t>
                                </m:r>
                              </m:sub>
                            </m:sSub>
                          </m:oMath>
                        </w:p>
                      </w:txbxContent>
                    </v:textbox>
                  </v:shape>
                </v:group>
                <v:shape id="Straight Arrow Connector 24" o:spid="_x0000_s1045" type="#_x0000_t32" style="position:absolute;left:35911;top:15929;width:0;height:22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BU5xwAAANsAAAAPAAAAZHJzL2Rvd25yZXYueG1sRI9Ba8JA&#10;FITvQv/D8gQvUjemRSR1FRWEipWiLQVvj+wzSc2+DbvbGPvru4VCj8PMfMPMFp2pRUvOV5YVjEcJ&#10;COLc6ooLBe9vm/spCB+QNdaWScGNPCzmd70ZZtpe+UDtMRQiQthnqKAMocmk9HlJBv3INsTRO1tn&#10;METpCqkdXiPc1DJNkok0WHFcKLGhdUn55fhlFLw+pJP99vA9dcPTabvarT5e2s9UqUG/Wz6BCNSF&#10;//Bf+1krSB/h90v8AXL+AwAA//8DAFBLAQItABQABgAIAAAAIQDb4fbL7gAAAIUBAAATAAAAAAAA&#10;AAAAAAAAAAAAAABbQ29udGVudF9UeXBlc10ueG1sUEsBAi0AFAAGAAgAAAAhAFr0LFu/AAAAFQEA&#10;AAsAAAAAAAAAAAAAAAAAHwEAAF9yZWxzLy5yZWxzUEsBAi0AFAAGAAgAAAAhAJA4FTnHAAAA2wAA&#10;AA8AAAAAAAAAAAAAAAAABwIAAGRycy9kb3ducmV2LnhtbFBLBQYAAAAAAwADALcAAAD7AgAAAAA=&#10;" strokecolor="black [3213]" strokeweight="1pt">
                  <v:stroke endarrow="block" joinstyle="miter"/>
                  <o:lock v:ext="edit" shapetype="f"/>
                </v:shape>
                <v:group id="Group 25" o:spid="_x0000_s1046" style="position:absolute;top:26981;width:22017;height:6516" coordorigin=",26981" coordsize="22168,12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tangle 26" o:spid="_x0000_s1047" style="position:absolute;top:26981;width:22168;height:12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C31wwAAANsAAAAPAAAAZHJzL2Rvd25yZXYueG1sRI9Bi8Iw&#10;FITvgv8hPGFvmlrE1WoUFcQFT7qKHh/Nsy02L7XJ1u6/N8LCHoeZ+YaZL1tTioZqV1hWMBxEIIhT&#10;qwvOFJy+t/0JCOeRNZaWScEvOVguup05Jto++UDN0WciQNglqCD3vkqkdGlOBt3AVsTBu9naoA+y&#10;zqSu8RngppRxFI2lwYLDQo4VbXJK78cfo8CMpp/naK9X8XB/ujaP9e5wue6U+ui1qxkIT63/D/+1&#10;v7SCeAzvL+EHyMULAAD//wMAUEsBAi0AFAAGAAgAAAAhANvh9svuAAAAhQEAABMAAAAAAAAAAAAA&#10;AAAAAAAAAFtDb250ZW50X1R5cGVzXS54bWxQSwECLQAUAAYACAAAACEAWvQsW78AAAAVAQAACwAA&#10;AAAAAAAAAAAAAAAfAQAAX3JlbHMvLnJlbHNQSwECLQAUAAYACAAAACEAcMwt9cMAAADbAAAADwAA&#10;AAAAAAAAAAAAAAAHAgAAZHJzL2Rvd25yZXYueG1sUEsFBgAAAAADAAMAtwAAAPcCAAAAAA==&#10;" fillcolor="#e2efd9 [665]" strokecolor="black [3213]" strokeweight="1pt"/>
                  <v:shape id="TextBox 6" o:spid="_x0000_s1048" type="#_x0000_t202" style="position:absolute;left:1157;top:29692;width:20312;height:7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  <v:textbox>
                      <w:txbxContent>
                        <w:p w14:paraId="3F4C0E2E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 xml:space="preserve">Results presented in </w:t>
                          </w: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Figure 2, Figure 3</w:t>
                          </w:r>
                        </w:p>
                      </w:txbxContent>
                    </v:textbox>
                  </v:shape>
                </v:group>
                <v:shape id="Straight Arrow Connector 28" o:spid="_x0000_s1049" type="#_x0000_t32" style="position:absolute;left:11008;top:24707;width:0;height:22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88xAAAANsAAAAPAAAAZHJzL2Rvd25yZXYueG1sRE9da8Iw&#10;FH0X/A/hDvYiM10FkWqUORhMVEQdgm+X5q7tbG5KktW6X788CD4ezvds0ZlatOR8ZVnB6zABQZxb&#10;XXGh4Ov48TIB4QOyxtoyKbiRh8W835thpu2V99QeQiFiCPsMFZQhNJmUPi/JoB/ahjhy39YZDBG6&#10;QmqH1xhuapkmyVgarDg2lNjQe0n55fBrFOxG6Xi72v9N3OB8Xi3Xy9Om/UmVen7q3qYgAnXhIb67&#10;P7WCNI6NX+IPkPN/AAAA//8DAFBLAQItABQABgAIAAAAIQDb4fbL7gAAAIUBAAATAAAAAAAAAAAA&#10;AAAAAAAAAABbQ29udGVudF9UeXBlc10ueG1sUEsBAi0AFAAGAAgAAAAhAFr0LFu/AAAAFQEAAAsA&#10;AAAAAAAAAAAAAAAAHwEAAF9yZWxzLy5yZWxzUEsBAi0AFAAGAAgAAAAhABF1HzzEAAAA2wAAAA8A&#10;AAAAAAAAAAAAAAAABwIAAGRycy9kb3ducmV2LnhtbFBLBQYAAAAAAwADALcAAAD4AgAAAAA=&#10;" strokecolor="black [3213]" strokeweight="1pt">
                  <v:stroke endarrow="block" joinstyle="miter"/>
                  <o:lock v:ext="edit" shapetype="f"/>
                </v:shape>
                <v:group id="Group 29" o:spid="_x0000_s1050" style="position:absolute;left:24903;top:26993;width:22017;height:6515" coordorigin="24903,26993" coordsize="22168,12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tangle 30" o:spid="_x0000_s1051" style="position:absolute;left:24903;top:26993;width:22168;height:12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IbHwQAAANsAAAAPAAAAZHJzL2Rvd25yZXYueG1sRE9Ni8Iw&#10;EL0L/ocwgjdN1WXdrUZRQRQ8WV3W49CMbbGZ1CbW7r83hwWPj/c9X7amFA3VrrCsYDSMQBCnVhec&#10;KTiftoMvEM4jaywtk4I/crBcdDtzjLV98pGaxGcihLCLUUHufRVL6dKcDLqhrYgDd7W1QR9gnUld&#10;4zOEm1KOo+hTGiw4NORY0San9JY8jALz8T39iQ56NR4dzpfmvt4dfy87pfq9djUD4an1b/G/e68V&#10;TML68CX8ALl4AQAA//8DAFBLAQItABQABgAIAAAAIQDb4fbL7gAAAIUBAAATAAAAAAAAAAAAAAAA&#10;AAAAAABbQ29udGVudF9UeXBlc10ueG1sUEsBAi0AFAAGAAgAAAAhAFr0LFu/AAAAFQEAAAsAAAAA&#10;AAAAAAAAAAAAHwEAAF9yZWxzLy5yZWxzUEsBAi0AFAAGAAgAAAAhABWwhsfBAAAA2wAAAA8AAAAA&#10;AAAAAAAAAAAABwIAAGRycy9kb3ducmV2LnhtbFBLBQYAAAAAAwADALcAAAD1AgAAAAA=&#10;" fillcolor="#e2efd9 [665]" strokecolor="black [3213]" strokeweight="1pt"/>
                  <v:shape id="TextBox 6" o:spid="_x0000_s1052" type="#_x0000_t202" style="position:absolute;left:29505;top:30101;width:13829;height:7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14:paraId="2997C205" w14:textId="77777777" w:rsidR="00DB3D9F" w:rsidRPr="000F6D9A" w:rsidRDefault="00DB3D9F" w:rsidP="00DB3D9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</w:rPr>
                          </w:pPr>
                          <w:r w:rsidRPr="000F6D9A">
                            <w:rPr>
                              <w:rFonts w:eastAsia="DengXi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2"/>
                            </w:rPr>
                            <w:t>Results presented in Table 2</w:t>
                          </w:r>
                        </w:p>
                      </w:txbxContent>
                    </v:textbox>
                  </v:shape>
                </v:group>
                <v:shape id="Straight Arrow Connector 32" o:spid="_x0000_s1053" type="#_x0000_t32" style="position:absolute;left:35911;top:24718;width:0;height:22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L4LxwAAANsAAAAPAAAAZHJzL2Rvd25yZXYueG1sRI9Ba8JA&#10;FITvQv/D8gq9SN00gkjqKioUKlpEWwreHtnXJJp9G3bXGP31XaHQ4zAz3zCTWWdq0ZLzlWUFL4ME&#10;BHFudcWFgq/Pt+cxCB+QNdaWScGVPMymD70JZtpeeEftPhQiQthnqKAMocmk9HlJBv3ANsTR+7HO&#10;YIjSFVI7vES4qWWaJCNpsOK4UGJDy5Ly0/5sFGyH6ehjtbuNXf9wWC3Wi+9Ne0yVenrs5q8gAnXh&#10;P/zXftcKhincv8QfIKe/AAAA//8DAFBLAQItABQABgAIAAAAIQDb4fbL7gAAAIUBAAATAAAAAAAA&#10;AAAAAAAAAAAAAABbQ29udGVudF9UeXBlc10ueG1sUEsBAi0AFAAGAAgAAAAhAFr0LFu/AAAAFQEA&#10;AAsAAAAAAAAAAAAAAAAAHwEAAF9yZWxzLy5yZWxzUEsBAi0AFAAGAAgAAAAhAPVEvgvHAAAA2wAA&#10;AA8AAAAAAAAAAAAAAAAABwIAAGRycy9kb3ducmV2LnhtbFBLBQYAAAAAAwADALcAAAD7AgAAAAA=&#10;" strokecolor="black [3213]" strokeweight="1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273D0896" w14:textId="77777777" w:rsidR="00DB3D9F" w:rsidRPr="000F6D9A" w:rsidRDefault="00DB3D9F" w:rsidP="00DB3D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Pr="000F6D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F6D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34591">
        <w:rPr>
          <w:rFonts w:ascii="Times New Roman" w:hAnsi="Times New Roman" w:cs="Times New Roman"/>
          <w:sz w:val="24"/>
          <w:szCs w:val="24"/>
        </w:rPr>
        <w:t>The framework of statistical analysis.</w:t>
      </w:r>
      <w:r w:rsidRPr="000F6D9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Note: </w:t>
      </w:r>
      <w:r w:rsidRPr="000D5B85">
        <w:rPr>
          <w:rFonts w:ascii="Times New Roman" w:hAnsi="Times New Roman" w:cs="Times New Roman"/>
          <w:sz w:val="24"/>
          <w:szCs w:val="28"/>
        </w:rPr>
        <w:t>PM</w:t>
      </w:r>
      <w:r w:rsidRPr="000D5B8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, fine particulate matter with diameter </w:t>
      </w:r>
      <w:r>
        <w:rPr>
          <w:rFonts w:ascii="Times New Roman" w:hAnsi="Times New Roman" w:cs="Times New Roman"/>
          <w:sz w:val="24"/>
          <w:szCs w:val="28"/>
        </w:rPr>
        <w:t>≤</w:t>
      </w:r>
      <w:r w:rsidRPr="005A5460">
        <w:rPr>
          <w:rFonts w:ascii="Times New Roman" w:hAnsi="Times New Roman" w:cs="Times New Roman" w:hint="eastAsia"/>
          <w:sz w:val="24"/>
          <w:szCs w:val="28"/>
        </w:rPr>
        <w:t xml:space="preserve"> 2.5 </w:t>
      </w:r>
      <w:proofErr w:type="spellStart"/>
      <w:r>
        <w:rPr>
          <w:rFonts w:ascii="Times New Roman" w:hAnsi="Times New Roman" w:cs="Times New Roman"/>
          <w:sz w:val="24"/>
          <w:szCs w:val="28"/>
        </w:rPr>
        <w:t>μ</w:t>
      </w:r>
      <w:r w:rsidRPr="005A5460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>
        <w:rPr>
          <w:rFonts w:ascii="Times New Roman" w:hAnsi="Times New Roman" w:cs="Times New Roman"/>
          <w:sz w:val="24"/>
          <w:szCs w:val="28"/>
        </w:rPr>
        <w:t>).</w:t>
      </w:r>
    </w:p>
    <w:p w14:paraId="5635A319" w14:textId="77777777" w:rsidR="00B34591" w:rsidRPr="00DB3D9F" w:rsidRDefault="00B34591" w:rsidP="00CE5D7C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F6D4554" w14:textId="77777777" w:rsidR="00B34591" w:rsidRDefault="00B3459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E0987E0" w14:textId="270657F6" w:rsidR="00B34591" w:rsidRDefault="004D2C74" w:rsidP="00B3459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4D2C74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B3459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1</w:t>
      </w:r>
      <w:r w:rsidR="00B34591" w:rsidRPr="00747B1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="00B3459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34591"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sults </w:t>
      </w:r>
      <w:r w:rsidR="00B3459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f sensitivity analyses changing </w:t>
      </w:r>
      <w:r w:rsidR="00B34591"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ximum lag</w:t>
      </w:r>
      <w:r w:rsidR="00B3459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ays and the df of lag days for wildfire-related PM</w:t>
      </w:r>
      <w:r w:rsidR="00B34591" w:rsidRPr="000905D9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.5</w:t>
      </w:r>
      <w:r w:rsidR="00B3459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 and the</w:t>
      </w:r>
      <w:r w:rsidR="00B34591"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3459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f of lag days for daily mean temperature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685"/>
        <w:gridCol w:w="2340"/>
        <w:gridCol w:w="1620"/>
        <w:gridCol w:w="1381"/>
      </w:tblGrid>
      <w:tr w:rsidR="00B34591" w:rsidRPr="00746EDF" w14:paraId="702EE791" w14:textId="77777777" w:rsidTr="00EF6121">
        <w:trPr>
          <w:trHeight w:val="300"/>
        </w:trPr>
        <w:tc>
          <w:tcPr>
            <w:tcW w:w="3685" w:type="dxa"/>
            <w:noWrap/>
            <w:hideMark/>
          </w:tcPr>
          <w:p w14:paraId="3EAE667B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340" w:type="dxa"/>
            <w:noWrap/>
            <w:hideMark/>
          </w:tcPr>
          <w:p w14:paraId="439E48D0" w14:textId="77777777" w:rsidR="00B34591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ative Risks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A5C1C05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620" w:type="dxa"/>
          </w:tcPr>
          <w:p w14:paraId="2AABB818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381" w:type="dxa"/>
            <w:hideMark/>
          </w:tcPr>
          <w:p w14:paraId="18C2471D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alue for difference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B34591" w:rsidRPr="00746EDF" w14:paraId="093D4950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5276A32E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340" w:type="dxa"/>
            <w:noWrap/>
          </w:tcPr>
          <w:p w14:paraId="2C5EFF24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36F3">
              <w:rPr>
                <w:rFonts w:ascii="Times New Roman" w:eastAsia="Times New Roman" w:hAnsi="Times New Roman" w:cs="Times New Roman"/>
                <w:color w:val="000000"/>
              </w:rPr>
              <w:t>1.0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, 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)</w:t>
            </w:r>
          </w:p>
        </w:tc>
        <w:tc>
          <w:tcPr>
            <w:tcW w:w="1620" w:type="dxa"/>
          </w:tcPr>
          <w:p w14:paraId="536EE357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  <w:hideMark/>
          </w:tcPr>
          <w:p w14:paraId="60146396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34591" w:rsidRPr="00746EDF" w14:paraId="146A103A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0F32310C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2340" w:type="dxa"/>
            <w:noWrap/>
          </w:tcPr>
          <w:p w14:paraId="13904891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1 (1.024, 1.038)</w:t>
            </w:r>
          </w:p>
        </w:tc>
        <w:tc>
          <w:tcPr>
            <w:tcW w:w="1620" w:type="dxa"/>
          </w:tcPr>
          <w:p w14:paraId="213CA6CA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  <w:hideMark/>
          </w:tcPr>
          <w:p w14:paraId="2ED74B21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B34591" w:rsidRPr="00746EDF" w14:paraId="30567C89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43FD2F60" w14:textId="77777777" w:rsidR="00B34591" w:rsidRPr="00746EDF" w:rsidRDefault="00B34591" w:rsidP="00EF6121">
            <w:pPr>
              <w:ind w:leftChars="-8" w:left="-1" w:hangingChars="8" w:hanging="17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2340" w:type="dxa"/>
            <w:noWrap/>
          </w:tcPr>
          <w:p w14:paraId="630F5974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2 (1.024, 1.040)</w:t>
            </w:r>
          </w:p>
        </w:tc>
        <w:tc>
          <w:tcPr>
            <w:tcW w:w="1620" w:type="dxa"/>
          </w:tcPr>
          <w:p w14:paraId="5EE7A057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  <w:hideMark/>
          </w:tcPr>
          <w:p w14:paraId="76FF0457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B34591" w:rsidRPr="00746EDF" w14:paraId="73B37B2E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00F46239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2340" w:type="dxa"/>
            <w:noWrap/>
          </w:tcPr>
          <w:p w14:paraId="3A68DF00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3 (1.026, 1.041)</w:t>
            </w:r>
          </w:p>
        </w:tc>
        <w:tc>
          <w:tcPr>
            <w:tcW w:w="1620" w:type="dxa"/>
          </w:tcPr>
          <w:p w14:paraId="643FE8FA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</w:tcPr>
          <w:p w14:paraId="02D9AC4B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</w:tr>
      <w:tr w:rsidR="00B34591" w:rsidRPr="00746EDF" w14:paraId="26AA2E79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47898DEC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f of lag days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40" w:type="dxa"/>
            <w:noWrap/>
          </w:tcPr>
          <w:p w14:paraId="03166B08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29 (1.022, 1.037)</w:t>
            </w:r>
          </w:p>
        </w:tc>
        <w:tc>
          <w:tcPr>
            <w:tcW w:w="1620" w:type="dxa"/>
          </w:tcPr>
          <w:p w14:paraId="0E14D2A6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</w:tcPr>
          <w:p w14:paraId="4FE1DB62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B34591" w:rsidRPr="00746EDF" w14:paraId="0606681E" w14:textId="77777777" w:rsidTr="00EF6121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69C592B3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f of lag days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40" w:type="dxa"/>
            <w:noWrap/>
          </w:tcPr>
          <w:p w14:paraId="5B99C673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3 (1.026, 1.041)</w:t>
            </w:r>
          </w:p>
        </w:tc>
        <w:tc>
          <w:tcPr>
            <w:tcW w:w="1620" w:type="dxa"/>
          </w:tcPr>
          <w:p w14:paraId="355F196C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</w:tcPr>
          <w:p w14:paraId="1C5F1070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B34591" w:rsidRPr="00746EDF" w14:paraId="7CAACBFD" w14:textId="77777777" w:rsidTr="00EF6121">
        <w:trPr>
          <w:trHeight w:val="330"/>
        </w:trPr>
        <w:tc>
          <w:tcPr>
            <w:tcW w:w="3685" w:type="dxa"/>
            <w:noWrap/>
            <w:vAlign w:val="center"/>
            <w:hideMark/>
          </w:tcPr>
          <w:p w14:paraId="3ED4E8B1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 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>meteorologic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 xml:space="preserve">variables 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</w:tcPr>
          <w:p w14:paraId="08EFA512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1 (1.023, 1.038)</w:t>
            </w:r>
          </w:p>
        </w:tc>
        <w:tc>
          <w:tcPr>
            <w:tcW w:w="1620" w:type="dxa"/>
          </w:tcPr>
          <w:p w14:paraId="6C9C640D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</w:tcPr>
          <w:p w14:paraId="46B72F9F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B34591" w:rsidRPr="00746EDF" w14:paraId="32E37580" w14:textId="77777777" w:rsidTr="00EF6121">
        <w:trPr>
          <w:trHeight w:val="330"/>
        </w:trPr>
        <w:tc>
          <w:tcPr>
            <w:tcW w:w="3685" w:type="dxa"/>
            <w:noWrap/>
            <w:vAlign w:val="center"/>
          </w:tcPr>
          <w:p w14:paraId="3F6091F6" w14:textId="77777777" w:rsidR="00B34591" w:rsidRPr="00746EDF" w:rsidRDefault="00B34591" w:rsidP="00EF61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 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>meteorologic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36F3">
              <w:rPr>
                <w:rFonts w:ascii="Times New Roman" w:eastAsia="Times New Roman" w:hAnsi="Times New Roman" w:cs="Times New Roman"/>
                <w:color w:val="000000"/>
              </w:rPr>
              <w:t xml:space="preserve">variables 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40" w:type="dxa"/>
            <w:noWrap/>
          </w:tcPr>
          <w:p w14:paraId="76CC5751" w14:textId="77777777" w:rsidR="00B34591" w:rsidRPr="009F0454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65C">
              <w:rPr>
                <w:rFonts w:ascii="Times New Roman" w:eastAsia="Times New Roman" w:hAnsi="Times New Roman" w:cs="Times New Roman"/>
                <w:color w:val="000000"/>
              </w:rPr>
              <w:t>1.030 (1.023, 1.038)</w:t>
            </w:r>
          </w:p>
        </w:tc>
        <w:tc>
          <w:tcPr>
            <w:tcW w:w="1620" w:type="dxa"/>
          </w:tcPr>
          <w:p w14:paraId="183EAD2C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81" w:type="dxa"/>
          </w:tcPr>
          <w:p w14:paraId="37863672" w14:textId="77777777" w:rsidR="00B34591" w:rsidRPr="00746EDF" w:rsidRDefault="00B34591" w:rsidP="00EF612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</w:tbl>
    <w:p w14:paraId="5B1F9148" w14:textId="2FDC4B97" w:rsidR="00B34591" w:rsidRDefault="00B34591" w:rsidP="00B34591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851A6">
        <w:rPr>
          <w:rFonts w:ascii="Times New Roman" w:hAnsi="Times New Roman" w:cs="Times New Roman"/>
          <w:sz w:val="20"/>
        </w:rPr>
        <w:t xml:space="preserve">Note: </w:t>
      </w:r>
      <w:r>
        <w:rPr>
          <w:rFonts w:ascii="Times New Roman" w:hAnsi="Times New Roman" w:cs="Times New Roman"/>
          <w:sz w:val="20"/>
        </w:rPr>
        <w:t>df=degree of freedom.</w:t>
      </w:r>
      <w:r w:rsidR="00882CCC">
        <w:rPr>
          <w:rFonts w:ascii="Times New Roman" w:hAnsi="Times New Roman" w:cs="Times New Roman"/>
          <w:sz w:val="20"/>
        </w:rPr>
        <w:t xml:space="preserve"> </w:t>
      </w:r>
      <w:r w:rsidR="00882CCC" w:rsidRPr="00882CCC">
        <w:rPr>
          <w:rFonts w:ascii="Times New Roman" w:hAnsi="Times New Roman" w:cs="Times New Roman"/>
          <w:sz w:val="20"/>
          <w:szCs w:val="28"/>
        </w:rPr>
        <w:t>PM</w:t>
      </w:r>
      <w:r w:rsidR="00882CCC" w:rsidRPr="00882CCC">
        <w:rPr>
          <w:rFonts w:ascii="Times New Roman" w:hAnsi="Times New Roman" w:cs="Times New Roman"/>
          <w:sz w:val="20"/>
          <w:szCs w:val="28"/>
          <w:vertAlign w:val="subscript"/>
        </w:rPr>
        <w:t>2.5</w:t>
      </w:r>
      <w:r w:rsidR="00882CCC" w:rsidRPr="00882CCC">
        <w:rPr>
          <w:rFonts w:ascii="Times New Roman" w:hAnsi="Times New Roman" w:cs="Times New Roman" w:hint="eastAsia"/>
          <w:sz w:val="20"/>
          <w:szCs w:val="28"/>
        </w:rPr>
        <w:t xml:space="preserve">, fine particulate matter with diameter </w:t>
      </w:r>
      <w:r w:rsidR="00882CCC" w:rsidRPr="00882CCC">
        <w:rPr>
          <w:rFonts w:ascii="Times New Roman" w:hAnsi="Times New Roman" w:cs="Times New Roman"/>
          <w:sz w:val="20"/>
          <w:szCs w:val="28"/>
        </w:rPr>
        <w:t>≤</w:t>
      </w:r>
      <w:r w:rsidR="00882CCC" w:rsidRPr="00882CCC">
        <w:rPr>
          <w:rFonts w:ascii="Times New Roman" w:hAnsi="Times New Roman" w:cs="Times New Roman" w:hint="eastAsia"/>
          <w:sz w:val="20"/>
          <w:szCs w:val="28"/>
        </w:rPr>
        <w:t xml:space="preserve"> 2.5 </w:t>
      </w:r>
      <w:proofErr w:type="spellStart"/>
      <w:r w:rsidR="00882CCC" w:rsidRPr="00882CCC">
        <w:rPr>
          <w:rFonts w:ascii="Times New Roman" w:hAnsi="Times New Roman" w:cs="Times New Roman"/>
          <w:sz w:val="20"/>
          <w:szCs w:val="28"/>
        </w:rPr>
        <w:t>μ</w:t>
      </w:r>
      <w:r w:rsidR="00882CCC" w:rsidRPr="00882CCC">
        <w:rPr>
          <w:rFonts w:ascii="Times New Roman" w:hAnsi="Times New Roman" w:cs="Times New Roman" w:hint="eastAsia"/>
          <w:sz w:val="20"/>
          <w:szCs w:val="28"/>
        </w:rPr>
        <w:t>m</w:t>
      </w:r>
      <w:proofErr w:type="spellEnd"/>
      <w:r w:rsidR="00882CCC" w:rsidRPr="00882CCC">
        <w:rPr>
          <w:rFonts w:ascii="Times New Roman" w:hAnsi="Times New Roman" w:cs="Times New Roman"/>
          <w:sz w:val="20"/>
          <w:szCs w:val="28"/>
        </w:rPr>
        <w:t>.</w:t>
      </w:r>
      <w:r w:rsidRPr="00882CCC">
        <w:rPr>
          <w:rFonts w:ascii="Times New Roman" w:hAnsi="Times New Roman" w:cs="Times New Roman"/>
          <w:sz w:val="16"/>
        </w:rPr>
        <w:t xml:space="preserve"> </w:t>
      </w:r>
      <w:r w:rsidRPr="002F532C">
        <w:rPr>
          <w:rFonts w:ascii="Times New Roman" w:hAnsi="Times New Roman" w:cs="Times New Roman"/>
          <w:sz w:val="20"/>
        </w:rPr>
        <w:t xml:space="preserve">Relative </w:t>
      </w:r>
      <w:r>
        <w:rPr>
          <w:rFonts w:ascii="Times New Roman" w:hAnsi="Times New Roman" w:cs="Times New Roman"/>
          <w:sz w:val="20"/>
        </w:rPr>
        <w:t>r</w:t>
      </w:r>
      <w:r w:rsidRPr="002F532C">
        <w:rPr>
          <w:rFonts w:ascii="Times New Roman" w:hAnsi="Times New Roman" w:cs="Times New Roman"/>
          <w:sz w:val="20"/>
        </w:rPr>
        <w:t>isk</w:t>
      </w:r>
      <w:r>
        <w:rPr>
          <w:rFonts w:ascii="Times New Roman" w:hAnsi="Times New Roman" w:cs="Times New Roman"/>
          <w:sz w:val="20"/>
        </w:rPr>
        <w:t>s</w:t>
      </w:r>
      <w:r w:rsidRPr="008851A6">
        <w:rPr>
          <w:rFonts w:ascii="Times New Roman" w:hAnsi="Times New Roman" w:cs="Times New Roman"/>
          <w:sz w:val="20"/>
        </w:rPr>
        <w:t xml:space="preserve"> represent the</w:t>
      </w:r>
      <w:r>
        <w:rPr>
          <w:rFonts w:ascii="Times New Roman" w:hAnsi="Times New Roman" w:cs="Times New Roman"/>
          <w:sz w:val="20"/>
        </w:rPr>
        <w:t xml:space="preserve"> overall</w:t>
      </w:r>
      <w:r w:rsidRPr="008851A6">
        <w:rPr>
          <w:rFonts w:ascii="Times New Roman" w:hAnsi="Times New Roman" w:cs="Times New Roman"/>
          <w:sz w:val="20"/>
        </w:rPr>
        <w:t xml:space="preserve"> association</w:t>
      </w:r>
      <w:r>
        <w:rPr>
          <w:rFonts w:ascii="Times New Roman" w:hAnsi="Times New Roman" w:cs="Times New Roman"/>
          <w:sz w:val="20"/>
        </w:rPr>
        <w:t>s</w:t>
      </w:r>
      <w:r w:rsidRPr="008851A6">
        <w:rPr>
          <w:rFonts w:ascii="Times New Roman" w:hAnsi="Times New Roman" w:cs="Times New Roman"/>
          <w:sz w:val="20"/>
        </w:rPr>
        <w:t xml:space="preserve"> between every </w:t>
      </w:r>
      <w:r w:rsidRPr="008173A9">
        <w:rPr>
          <w:rFonts w:ascii="Times New Roman" w:hAnsi="Times New Roman" w:cs="Times New Roman"/>
          <w:sz w:val="20"/>
        </w:rPr>
        <w:t xml:space="preserve">10 </w:t>
      </w:r>
      <w:proofErr w:type="spellStart"/>
      <w:r w:rsidRPr="008173A9">
        <w:rPr>
          <w:rFonts w:ascii="Times New Roman" w:hAnsi="Times New Roman" w:cs="Times New Roman"/>
          <w:sz w:val="20"/>
        </w:rPr>
        <w:t>μg</w:t>
      </w:r>
      <w:proofErr w:type="spellEnd"/>
      <w:r w:rsidRPr="008173A9">
        <w:rPr>
          <w:rFonts w:ascii="Times New Roman" w:hAnsi="Times New Roman" w:cs="Times New Roman"/>
          <w:sz w:val="20"/>
        </w:rPr>
        <w:t>/m</w:t>
      </w:r>
      <w:r w:rsidRPr="008173A9">
        <w:rPr>
          <w:rFonts w:ascii="Times New Roman" w:hAnsi="Times New Roman" w:cs="Times New Roman"/>
          <w:sz w:val="20"/>
          <w:vertAlign w:val="superscript"/>
        </w:rPr>
        <w:t>3</w:t>
      </w:r>
      <w:r w:rsidRPr="008173A9">
        <w:rPr>
          <w:rFonts w:ascii="Times New Roman" w:hAnsi="Times New Roman" w:cs="Times New Roman"/>
          <w:sz w:val="20"/>
        </w:rPr>
        <w:t xml:space="preserve"> increase in wildfire-related PM</w:t>
      </w:r>
      <w:r w:rsidRPr="008173A9">
        <w:rPr>
          <w:rFonts w:ascii="Times New Roman" w:hAnsi="Times New Roman" w:cs="Times New Roman"/>
          <w:sz w:val="20"/>
          <w:vertAlign w:val="subscript"/>
        </w:rPr>
        <w:t xml:space="preserve">2.5 </w:t>
      </w:r>
      <w:r>
        <w:rPr>
          <w:rFonts w:ascii="Times New Roman" w:hAnsi="Times New Roman" w:cs="Times New Roman"/>
          <w:sz w:val="20"/>
        </w:rPr>
        <w:t>over lag days</w:t>
      </w:r>
      <w:r w:rsidRPr="008851A6">
        <w:rPr>
          <w:rFonts w:ascii="Times New Roman" w:hAnsi="Times New Roman" w:cs="Times New Roman"/>
          <w:sz w:val="20"/>
        </w:rPr>
        <w:t xml:space="preserve"> and</w:t>
      </w:r>
      <w:r>
        <w:rPr>
          <w:rFonts w:ascii="Times New Roman" w:hAnsi="Times New Roman" w:cs="Times New Roman"/>
          <w:sz w:val="20"/>
        </w:rPr>
        <w:t xml:space="preserve"> all-cause mortality</w:t>
      </w:r>
      <w:r w:rsidRPr="008851A6">
        <w:rPr>
          <w:rFonts w:ascii="Times New Roman" w:hAnsi="Times New Roman" w:cs="Times New Roman"/>
          <w:sz w:val="20"/>
        </w:rPr>
        <w:t>.</w:t>
      </w:r>
      <w:r w:rsidRPr="008173A9">
        <w:rPr>
          <w:rFonts w:ascii="Times New Roman" w:hAnsi="Times New Roman" w:cs="Times New Roman"/>
          <w:sz w:val="20"/>
        </w:rPr>
        <w:t xml:space="preserve"> </w:t>
      </w:r>
      <w:r w:rsidR="00827337" w:rsidRPr="00746EDF">
        <w:rPr>
          <w:rFonts w:ascii="Times New Roman" w:eastAsia="Times New Roman" w:hAnsi="Times New Roman" w:cs="Times New Roman"/>
          <w:color w:val="000000"/>
        </w:rPr>
        <w:t>*</w:t>
      </w:r>
      <w:r w:rsidRPr="008173A9">
        <w:rPr>
          <w:rFonts w:ascii="Times New Roman" w:hAnsi="Times New Roman" w:cs="Times New Roman"/>
          <w:i/>
          <w:sz w:val="20"/>
        </w:rPr>
        <w:t>P</w:t>
      </w:r>
      <w:r w:rsidRPr="004F20EA">
        <w:rPr>
          <w:rFonts w:ascii="Times New Roman" w:hAnsi="Times New Roman" w:cs="Times New Roman"/>
          <w:sz w:val="20"/>
        </w:rPr>
        <w:t>-value for difference</w:t>
      </w:r>
      <w:r>
        <w:rPr>
          <w:rFonts w:ascii="Times New Roman" w:hAnsi="Times New Roman" w:cs="Times New Roman"/>
          <w:sz w:val="20"/>
        </w:rPr>
        <w:t>s were estimated by fixed effect meta-</w:t>
      </w:r>
      <w:r w:rsidRPr="002F5FA1">
        <w:rPr>
          <w:rFonts w:ascii="Times New Roman" w:hAnsi="Times New Roman" w:cs="Times New Roman"/>
          <w:sz w:val="20"/>
        </w:rPr>
        <w:t>regression</w:t>
      </w:r>
      <w:r>
        <w:rPr>
          <w:rFonts w:ascii="Times New Roman" w:hAnsi="Times New Roman" w:cs="Times New Roman"/>
          <w:sz w:val="20"/>
        </w:rPr>
        <w:t>.</w:t>
      </w:r>
    </w:p>
    <w:p w14:paraId="72C9F6BA" w14:textId="77777777" w:rsidR="00130C87" w:rsidRPr="00B34591" w:rsidRDefault="00130C87" w:rsidP="008A2090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217855A" w14:textId="77777777" w:rsidR="0016258F" w:rsidRPr="00130C87" w:rsidRDefault="0016258F" w:rsidP="008A2090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sectPr w:rsidR="0016258F" w:rsidRPr="00130C8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7B127" w14:textId="77777777" w:rsidR="00B34591" w:rsidRDefault="00B34591" w:rsidP="00B34591">
      <w:pPr>
        <w:spacing w:after="0" w:line="240" w:lineRule="auto"/>
      </w:pPr>
      <w:r>
        <w:separator/>
      </w:r>
    </w:p>
  </w:endnote>
  <w:endnote w:type="continuationSeparator" w:id="0">
    <w:p w14:paraId="6965B73F" w14:textId="77777777" w:rsidR="00B34591" w:rsidRDefault="00B34591" w:rsidP="00B34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01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0544F" w14:textId="154346D7" w:rsidR="00B34591" w:rsidRDefault="00B345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CEAB7F" w14:textId="77777777" w:rsidR="00B34591" w:rsidRDefault="00B34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95A37" w14:textId="77777777" w:rsidR="00B34591" w:rsidRDefault="00B34591" w:rsidP="00B34591">
      <w:pPr>
        <w:spacing w:after="0" w:line="240" w:lineRule="auto"/>
      </w:pPr>
      <w:r>
        <w:separator/>
      </w:r>
    </w:p>
  </w:footnote>
  <w:footnote w:type="continuationSeparator" w:id="0">
    <w:p w14:paraId="3DF7C404" w14:textId="77777777" w:rsidR="00B34591" w:rsidRDefault="00B34591" w:rsidP="00B345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zAxNjU1MTYxMjBV0lEKTi0uzszPAykwMqoFAGDBLnItAAAA"/>
  </w:docVars>
  <w:rsids>
    <w:rsidRoot w:val="001E0F21"/>
    <w:rsid w:val="000134A2"/>
    <w:rsid w:val="0001684C"/>
    <w:rsid w:val="000905D9"/>
    <w:rsid w:val="000D5B85"/>
    <w:rsid w:val="000F4CF6"/>
    <w:rsid w:val="000F6D9A"/>
    <w:rsid w:val="00122DEC"/>
    <w:rsid w:val="00130C87"/>
    <w:rsid w:val="001405EA"/>
    <w:rsid w:val="0016258F"/>
    <w:rsid w:val="0019134A"/>
    <w:rsid w:val="001E0F21"/>
    <w:rsid w:val="001F23CB"/>
    <w:rsid w:val="00237489"/>
    <w:rsid w:val="002F532C"/>
    <w:rsid w:val="003529D0"/>
    <w:rsid w:val="003607E4"/>
    <w:rsid w:val="00401429"/>
    <w:rsid w:val="00427048"/>
    <w:rsid w:val="00496F42"/>
    <w:rsid w:val="004A06FD"/>
    <w:rsid w:val="004A28D2"/>
    <w:rsid w:val="004C4A07"/>
    <w:rsid w:val="004D2C74"/>
    <w:rsid w:val="004F49F6"/>
    <w:rsid w:val="00547F79"/>
    <w:rsid w:val="0055056D"/>
    <w:rsid w:val="005729D8"/>
    <w:rsid w:val="005A5460"/>
    <w:rsid w:val="006017C6"/>
    <w:rsid w:val="006019E5"/>
    <w:rsid w:val="00622A10"/>
    <w:rsid w:val="00684893"/>
    <w:rsid w:val="008173A9"/>
    <w:rsid w:val="00827337"/>
    <w:rsid w:val="00863E24"/>
    <w:rsid w:val="00882CCC"/>
    <w:rsid w:val="008A2090"/>
    <w:rsid w:val="008A5369"/>
    <w:rsid w:val="008B0F8C"/>
    <w:rsid w:val="008E2941"/>
    <w:rsid w:val="00916200"/>
    <w:rsid w:val="009534C8"/>
    <w:rsid w:val="009554F1"/>
    <w:rsid w:val="009A6AE6"/>
    <w:rsid w:val="00A8361C"/>
    <w:rsid w:val="00A9365C"/>
    <w:rsid w:val="00AD41B0"/>
    <w:rsid w:val="00B01C94"/>
    <w:rsid w:val="00B15CBB"/>
    <w:rsid w:val="00B34591"/>
    <w:rsid w:val="00BB6D7E"/>
    <w:rsid w:val="00BC355E"/>
    <w:rsid w:val="00C208D7"/>
    <w:rsid w:val="00CE444C"/>
    <w:rsid w:val="00CE5D7C"/>
    <w:rsid w:val="00CF0CE7"/>
    <w:rsid w:val="00CF6FFE"/>
    <w:rsid w:val="00D20250"/>
    <w:rsid w:val="00D61791"/>
    <w:rsid w:val="00DB3D9F"/>
    <w:rsid w:val="00DB7E67"/>
    <w:rsid w:val="00DC7E31"/>
    <w:rsid w:val="00DE17B5"/>
    <w:rsid w:val="00E122FD"/>
    <w:rsid w:val="00E5712C"/>
    <w:rsid w:val="00EB6C49"/>
    <w:rsid w:val="00EF2344"/>
    <w:rsid w:val="00F841C2"/>
    <w:rsid w:val="00FB790B"/>
    <w:rsid w:val="00FC339D"/>
    <w:rsid w:val="00FC63D8"/>
    <w:rsid w:val="00FD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6807"/>
  <w15:chartTrackingRefBased/>
  <w15:docId w15:val="{8C1D2729-5504-4AC2-BF86-D6D1593D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E2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A0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A07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22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A1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A10"/>
    <w:rPr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505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5056D"/>
    <w:rPr>
      <w:i/>
      <w:iCs/>
      <w:color w:val="44546A" w:themeColor="text2"/>
      <w:sz w:val="18"/>
      <w:szCs w:val="18"/>
      <w:lang w:val="en-AU"/>
    </w:rPr>
  </w:style>
  <w:style w:type="paragraph" w:customStyle="1" w:styleId="Default">
    <w:name w:val="Default"/>
    <w:rsid w:val="008A209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D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4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59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34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59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2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6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e</dc:creator>
  <cp:keywords/>
  <dc:description/>
  <cp:lastModifiedBy>Tingting Ye</cp:lastModifiedBy>
  <cp:revision>3</cp:revision>
  <dcterms:created xsi:type="dcterms:W3CDTF">2022-11-22T00:20:00Z</dcterms:created>
  <dcterms:modified xsi:type="dcterms:W3CDTF">2022-11-22T00:23:00Z</dcterms:modified>
</cp:coreProperties>
</file>